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C204DB" w14:textId="22CD8DD1" w:rsidR="00733092" w:rsidRPr="00C10089" w:rsidRDefault="00E51CC1" w:rsidP="00733092">
      <w:pPr>
        <w:outlineLvl w:val="0"/>
        <w:rPr>
          <w:rFonts w:ascii="Times New Roman" w:hAnsi="Times New Roman" w:cs="Times New Roman"/>
          <w:color w:val="000000" w:themeColor="text1"/>
        </w:rPr>
      </w:pPr>
      <w:r w:rsidRPr="001A28C2">
        <w:rPr>
          <w:rFonts w:ascii="Times New Roman" w:hAnsi="Times New Roman" w:cs="Times New Roman"/>
          <w:b/>
        </w:rPr>
        <w:t>Supplementary Table 1:</w:t>
      </w:r>
      <w:r>
        <w:rPr>
          <w:rFonts w:ascii="Times New Roman" w:hAnsi="Times New Roman" w:cs="Times New Roman"/>
          <w:b/>
        </w:rPr>
        <w:t xml:space="preserve"> </w:t>
      </w:r>
      <w:r w:rsidR="00733092" w:rsidRPr="00E51CC1">
        <w:rPr>
          <w:rFonts w:ascii="Times New Roman" w:hAnsi="Times New Roman" w:cs="Times New Roman"/>
          <w:b/>
          <w:color w:val="000000" w:themeColor="text1"/>
        </w:rPr>
        <w:t>Summary of EGFR status identified by ARMS PCR, Proton and digital PCR</w:t>
      </w:r>
    </w:p>
    <w:p w14:paraId="16410028" w14:textId="77777777" w:rsidR="00733092" w:rsidRPr="00C10089" w:rsidRDefault="00733092" w:rsidP="00733092">
      <w:pPr>
        <w:rPr>
          <w:rFonts w:ascii="Times New Roman" w:hAnsi="Times New Roman" w:cs="Times New Roman"/>
          <w:color w:val="000000" w:themeColor="text1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688"/>
        <w:gridCol w:w="1206"/>
        <w:gridCol w:w="977"/>
        <w:gridCol w:w="1083"/>
        <w:gridCol w:w="1430"/>
        <w:gridCol w:w="2509"/>
        <w:gridCol w:w="2509"/>
        <w:gridCol w:w="1248"/>
        <w:gridCol w:w="2509"/>
        <w:gridCol w:w="1248"/>
        <w:gridCol w:w="2509"/>
        <w:gridCol w:w="1240"/>
      </w:tblGrid>
      <w:tr w:rsidR="003146EA" w:rsidRPr="00C10089" w14:paraId="7B39E248" w14:textId="77777777" w:rsidTr="00EB6C7B">
        <w:trPr>
          <w:trHeight w:val="340"/>
        </w:trPr>
        <w:tc>
          <w:tcPr>
            <w:tcW w:w="635" w:type="pct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56AFB3A8" w14:textId="77777777" w:rsidR="00FE7A26" w:rsidRPr="00E51CC1" w:rsidRDefault="00FE7A26" w:rsidP="008304F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51CC1">
              <w:rPr>
                <w:rFonts w:ascii="Times New Roman" w:hAnsi="Times New Roman" w:cs="Times New Roman"/>
                <w:b/>
                <w:color w:val="000000" w:themeColor="text1"/>
              </w:rPr>
              <w:t>Sample ID</w:t>
            </w:r>
          </w:p>
        </w:tc>
        <w:tc>
          <w:tcPr>
            <w:tcW w:w="285" w:type="pct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057BEEE3" w14:textId="34CF0DCD" w:rsidR="00FE7A26" w:rsidRPr="00E51CC1" w:rsidRDefault="00FE7A26" w:rsidP="008671D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51CC1">
              <w:rPr>
                <w:rFonts w:ascii="Times New Roman" w:hAnsi="Times New Roman" w:cs="Times New Roman"/>
                <w:b/>
                <w:color w:val="000000" w:themeColor="text1"/>
              </w:rPr>
              <w:t>Gender</w:t>
            </w:r>
          </w:p>
        </w:tc>
        <w:tc>
          <w:tcPr>
            <w:tcW w:w="231" w:type="pct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0BBA81D1" w14:textId="78C8A1F6" w:rsidR="00FE7A26" w:rsidRPr="00E51CC1" w:rsidRDefault="00FE7A26" w:rsidP="008671D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51CC1">
              <w:rPr>
                <w:rFonts w:ascii="Times New Roman" w:hAnsi="Times New Roman" w:cs="Times New Roman"/>
                <w:b/>
                <w:color w:val="000000" w:themeColor="text1"/>
              </w:rPr>
              <w:t>Stage</w:t>
            </w:r>
          </w:p>
        </w:tc>
        <w:tc>
          <w:tcPr>
            <w:tcW w:w="256" w:type="pct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2D8C058E" w14:textId="45BA00B9" w:rsidR="00FE7A26" w:rsidRPr="00E51CC1" w:rsidRDefault="00FE7A26" w:rsidP="008304F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51CC1">
              <w:rPr>
                <w:rFonts w:ascii="Times New Roman" w:hAnsi="Times New Roman" w:cs="Times New Roman"/>
                <w:b/>
                <w:color w:val="000000" w:themeColor="text1"/>
              </w:rPr>
              <w:t>Gene</w:t>
            </w:r>
          </w:p>
        </w:tc>
        <w:tc>
          <w:tcPr>
            <w:tcW w:w="338" w:type="pct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6FBDE409" w14:textId="77777777" w:rsidR="00FE7A26" w:rsidRPr="00E51CC1" w:rsidRDefault="00FE7A26" w:rsidP="008304F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51CC1">
              <w:rPr>
                <w:rFonts w:ascii="Times New Roman" w:hAnsi="Times New Roman" w:cs="Times New Roman"/>
                <w:b/>
                <w:color w:val="000000" w:themeColor="text1"/>
              </w:rPr>
              <w:t>Mutation</w:t>
            </w:r>
          </w:p>
        </w:tc>
        <w:tc>
          <w:tcPr>
            <w:tcW w:w="593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</w:tcPr>
          <w:p w14:paraId="62E22A19" w14:textId="0DE5A92E" w:rsidR="00FE7A26" w:rsidRPr="00E51CC1" w:rsidRDefault="00FE7A26" w:rsidP="0068541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51CC1">
              <w:rPr>
                <w:rFonts w:ascii="Times New Roman" w:hAnsi="Times New Roman" w:cs="Times New Roman"/>
                <w:b/>
                <w:color w:val="000000" w:themeColor="text1"/>
              </w:rPr>
              <w:t xml:space="preserve">ARMS </w:t>
            </w:r>
            <w:r w:rsidR="00685414">
              <w:rPr>
                <w:rFonts w:ascii="Times New Roman" w:hAnsi="Times New Roman" w:cs="Times New Roman"/>
                <w:b/>
                <w:color w:val="000000" w:themeColor="text1"/>
              </w:rPr>
              <w:t>t</w:t>
            </w:r>
            <w:r w:rsidRPr="00E51CC1">
              <w:rPr>
                <w:rFonts w:ascii="Times New Roman" w:hAnsi="Times New Roman" w:cs="Times New Roman"/>
                <w:b/>
                <w:color w:val="000000" w:themeColor="text1"/>
              </w:rPr>
              <w:t>issue</w:t>
            </w:r>
          </w:p>
        </w:tc>
        <w:tc>
          <w:tcPr>
            <w:tcW w:w="887" w:type="pct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</w:tcPr>
          <w:p w14:paraId="1975F29A" w14:textId="66889B3D" w:rsidR="00FE7A26" w:rsidRPr="00E51CC1" w:rsidRDefault="00FE7A26" w:rsidP="0068541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51CC1">
              <w:rPr>
                <w:rFonts w:ascii="Times New Roman" w:hAnsi="Times New Roman" w:cs="Times New Roman"/>
                <w:b/>
                <w:color w:val="000000" w:themeColor="text1"/>
              </w:rPr>
              <w:t xml:space="preserve">Proton </w:t>
            </w:r>
            <w:r w:rsidR="00685414">
              <w:rPr>
                <w:rFonts w:ascii="Times New Roman" w:hAnsi="Times New Roman" w:cs="Times New Roman"/>
                <w:b/>
                <w:color w:val="000000" w:themeColor="text1"/>
              </w:rPr>
              <w:t>t</w:t>
            </w:r>
            <w:r w:rsidRPr="00E51CC1">
              <w:rPr>
                <w:rFonts w:ascii="Times New Roman" w:hAnsi="Times New Roman" w:cs="Times New Roman"/>
                <w:b/>
                <w:color w:val="000000" w:themeColor="text1"/>
              </w:rPr>
              <w:t>issue</w:t>
            </w:r>
          </w:p>
        </w:tc>
        <w:tc>
          <w:tcPr>
            <w:tcW w:w="887" w:type="pct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</w:tcPr>
          <w:p w14:paraId="5CE8B88A" w14:textId="39A205D1" w:rsidR="00FE7A26" w:rsidRPr="00E51CC1" w:rsidRDefault="00FE7A26" w:rsidP="0068541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51CC1">
              <w:rPr>
                <w:rFonts w:ascii="Times New Roman" w:hAnsi="Times New Roman" w:cs="Times New Roman"/>
                <w:b/>
                <w:color w:val="000000" w:themeColor="text1"/>
              </w:rPr>
              <w:t xml:space="preserve">Digital PCR </w:t>
            </w:r>
            <w:r w:rsidR="00685414">
              <w:rPr>
                <w:rFonts w:ascii="Times New Roman" w:hAnsi="Times New Roman" w:cs="Times New Roman"/>
                <w:b/>
                <w:color w:val="000000" w:themeColor="text1"/>
              </w:rPr>
              <w:t>t</w:t>
            </w:r>
            <w:r w:rsidRPr="00E51CC1">
              <w:rPr>
                <w:rFonts w:ascii="Times New Roman" w:hAnsi="Times New Roman" w:cs="Times New Roman"/>
                <w:b/>
                <w:color w:val="000000" w:themeColor="text1"/>
              </w:rPr>
              <w:t>issue</w:t>
            </w:r>
          </w:p>
        </w:tc>
        <w:tc>
          <w:tcPr>
            <w:tcW w:w="887" w:type="pct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</w:tcPr>
          <w:p w14:paraId="66FC619E" w14:textId="1DE40664" w:rsidR="00FE7A26" w:rsidRPr="00E51CC1" w:rsidRDefault="00FE7A26" w:rsidP="0068541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51CC1">
              <w:rPr>
                <w:rFonts w:ascii="Times New Roman" w:hAnsi="Times New Roman" w:cs="Times New Roman"/>
                <w:b/>
                <w:color w:val="000000" w:themeColor="text1"/>
              </w:rPr>
              <w:t xml:space="preserve">Digital PCR </w:t>
            </w:r>
            <w:r w:rsidR="00685414">
              <w:rPr>
                <w:rFonts w:ascii="Times New Roman" w:hAnsi="Times New Roman" w:cs="Times New Roman"/>
                <w:b/>
                <w:color w:val="000000" w:themeColor="text1"/>
              </w:rPr>
              <w:t>p</w:t>
            </w:r>
            <w:r w:rsidRPr="00E51CC1">
              <w:rPr>
                <w:rFonts w:ascii="Times New Roman" w:hAnsi="Times New Roman" w:cs="Times New Roman"/>
                <w:b/>
                <w:color w:val="000000" w:themeColor="text1"/>
              </w:rPr>
              <w:t>lasma</w:t>
            </w:r>
          </w:p>
        </w:tc>
      </w:tr>
      <w:tr w:rsidR="003146EA" w:rsidRPr="00C10089" w14:paraId="6FD439AA" w14:textId="77777777" w:rsidTr="00EB6C7B">
        <w:trPr>
          <w:trHeight w:val="340"/>
        </w:trPr>
        <w:tc>
          <w:tcPr>
            <w:tcW w:w="635" w:type="pct"/>
            <w:vMerge/>
            <w:tcBorders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</w:tcPr>
          <w:p w14:paraId="76AAD5F8" w14:textId="77777777" w:rsidR="00FE7A26" w:rsidRPr="00E51CC1" w:rsidRDefault="00FE7A26" w:rsidP="008304F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85" w:type="pct"/>
            <w:vMerge/>
            <w:tcBorders>
              <w:left w:val="nil"/>
              <w:bottom w:val="single" w:sz="18" w:space="0" w:color="auto"/>
              <w:right w:val="nil"/>
            </w:tcBorders>
            <w:shd w:val="clear" w:color="000000" w:fill="FFFFFF"/>
          </w:tcPr>
          <w:p w14:paraId="47D059D0" w14:textId="77777777" w:rsidR="00FE7A26" w:rsidRPr="00E51CC1" w:rsidRDefault="00FE7A26" w:rsidP="008304F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31" w:type="pct"/>
            <w:vMerge/>
            <w:tcBorders>
              <w:left w:val="nil"/>
              <w:bottom w:val="single" w:sz="18" w:space="0" w:color="auto"/>
              <w:right w:val="nil"/>
            </w:tcBorders>
            <w:shd w:val="clear" w:color="000000" w:fill="FFFFFF"/>
          </w:tcPr>
          <w:p w14:paraId="2892BA72" w14:textId="7E8823BF" w:rsidR="00FE7A26" w:rsidRPr="00E51CC1" w:rsidRDefault="00FE7A26" w:rsidP="008304F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56" w:type="pct"/>
            <w:vMerge/>
            <w:tcBorders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</w:tcPr>
          <w:p w14:paraId="12DF8801" w14:textId="0D12E2C8" w:rsidR="00FE7A26" w:rsidRPr="00E51CC1" w:rsidRDefault="00FE7A26" w:rsidP="008304F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338" w:type="pct"/>
            <w:vMerge/>
            <w:tcBorders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</w:tcPr>
          <w:p w14:paraId="24713A0C" w14:textId="77777777" w:rsidR="00FE7A26" w:rsidRPr="00E51CC1" w:rsidRDefault="00FE7A26" w:rsidP="008304F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593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</w:tcPr>
          <w:p w14:paraId="26CCB43B" w14:textId="5D5FBA57" w:rsidR="00FE7A26" w:rsidRPr="00E51CC1" w:rsidRDefault="00FE7A26" w:rsidP="0068541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51CC1">
              <w:rPr>
                <w:rFonts w:ascii="Times New Roman" w:hAnsi="Times New Roman" w:cs="Times New Roman"/>
                <w:b/>
                <w:color w:val="000000" w:themeColor="text1"/>
              </w:rPr>
              <w:t>Positive/</w:t>
            </w:r>
            <w:r w:rsidR="00685414">
              <w:rPr>
                <w:rFonts w:ascii="Times New Roman" w:hAnsi="Times New Roman" w:cs="Times New Roman"/>
                <w:b/>
                <w:color w:val="000000" w:themeColor="text1"/>
              </w:rPr>
              <w:t>n</w:t>
            </w:r>
            <w:r w:rsidRPr="00E51CC1">
              <w:rPr>
                <w:rFonts w:ascii="Times New Roman" w:hAnsi="Times New Roman" w:cs="Times New Roman"/>
                <w:b/>
                <w:color w:val="000000" w:themeColor="text1"/>
              </w:rPr>
              <w:t>egative</w:t>
            </w:r>
          </w:p>
        </w:tc>
        <w:tc>
          <w:tcPr>
            <w:tcW w:w="593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</w:tcPr>
          <w:p w14:paraId="162AF50E" w14:textId="0E45017E" w:rsidR="00FE7A26" w:rsidRPr="00E51CC1" w:rsidRDefault="00FE7A26" w:rsidP="0068541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51CC1">
              <w:rPr>
                <w:rFonts w:ascii="Times New Roman" w:hAnsi="Times New Roman" w:cs="Times New Roman"/>
                <w:b/>
                <w:color w:val="000000" w:themeColor="text1"/>
              </w:rPr>
              <w:t>Positive/</w:t>
            </w:r>
            <w:r w:rsidR="00685414">
              <w:rPr>
                <w:rFonts w:ascii="Times New Roman" w:hAnsi="Times New Roman" w:cs="Times New Roman"/>
                <w:b/>
                <w:color w:val="000000" w:themeColor="text1"/>
              </w:rPr>
              <w:t>n</w:t>
            </w:r>
            <w:r w:rsidRPr="00E51CC1">
              <w:rPr>
                <w:rFonts w:ascii="Times New Roman" w:hAnsi="Times New Roman" w:cs="Times New Roman"/>
                <w:b/>
                <w:color w:val="000000" w:themeColor="text1"/>
              </w:rPr>
              <w:t>egative</w:t>
            </w:r>
          </w:p>
        </w:tc>
        <w:tc>
          <w:tcPr>
            <w:tcW w:w="295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</w:tcPr>
          <w:p w14:paraId="0907E7B7" w14:textId="77777777" w:rsidR="00FE7A26" w:rsidRPr="00E51CC1" w:rsidRDefault="00FE7A26" w:rsidP="008304F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51CC1">
              <w:rPr>
                <w:rFonts w:ascii="Times New Roman" w:hAnsi="Times New Roman" w:cs="Times New Roman"/>
                <w:b/>
                <w:color w:val="000000" w:themeColor="text1"/>
              </w:rPr>
              <w:t>MAF</w:t>
            </w:r>
          </w:p>
        </w:tc>
        <w:tc>
          <w:tcPr>
            <w:tcW w:w="593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</w:tcPr>
          <w:p w14:paraId="0F5111DA" w14:textId="0D86912C" w:rsidR="00FE7A26" w:rsidRPr="00E51CC1" w:rsidRDefault="00FE7A26" w:rsidP="0068541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51CC1">
              <w:rPr>
                <w:rFonts w:ascii="Times New Roman" w:hAnsi="Times New Roman" w:cs="Times New Roman"/>
                <w:b/>
                <w:color w:val="000000" w:themeColor="text1"/>
              </w:rPr>
              <w:t>Positive/</w:t>
            </w:r>
            <w:r w:rsidR="00685414">
              <w:rPr>
                <w:rFonts w:ascii="Times New Roman" w:hAnsi="Times New Roman" w:cs="Times New Roman"/>
                <w:b/>
                <w:color w:val="000000" w:themeColor="text1"/>
              </w:rPr>
              <w:t>n</w:t>
            </w:r>
            <w:r w:rsidRPr="00E51CC1">
              <w:rPr>
                <w:rFonts w:ascii="Times New Roman" w:hAnsi="Times New Roman" w:cs="Times New Roman"/>
                <w:b/>
                <w:color w:val="000000" w:themeColor="text1"/>
              </w:rPr>
              <w:t>egative</w:t>
            </w:r>
          </w:p>
        </w:tc>
        <w:tc>
          <w:tcPr>
            <w:tcW w:w="295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</w:tcPr>
          <w:p w14:paraId="34269EC7" w14:textId="77777777" w:rsidR="00FE7A26" w:rsidRPr="00E51CC1" w:rsidRDefault="00FE7A26" w:rsidP="008304F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51CC1">
              <w:rPr>
                <w:rFonts w:ascii="Times New Roman" w:hAnsi="Times New Roman" w:cs="Times New Roman"/>
                <w:b/>
                <w:color w:val="000000" w:themeColor="text1"/>
              </w:rPr>
              <w:t>MAF</w:t>
            </w:r>
          </w:p>
        </w:tc>
        <w:tc>
          <w:tcPr>
            <w:tcW w:w="593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</w:tcPr>
          <w:p w14:paraId="48A6162E" w14:textId="74AFBBC5" w:rsidR="00FE7A26" w:rsidRPr="00E51CC1" w:rsidRDefault="00FE7A26" w:rsidP="0068541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51CC1">
              <w:rPr>
                <w:rFonts w:ascii="Times New Roman" w:hAnsi="Times New Roman" w:cs="Times New Roman"/>
                <w:b/>
                <w:color w:val="000000" w:themeColor="text1"/>
              </w:rPr>
              <w:t>Positive/</w:t>
            </w:r>
            <w:r w:rsidR="00685414">
              <w:rPr>
                <w:rFonts w:ascii="Times New Roman" w:hAnsi="Times New Roman" w:cs="Times New Roman"/>
                <w:b/>
                <w:color w:val="000000" w:themeColor="text1"/>
              </w:rPr>
              <w:t>n</w:t>
            </w:r>
            <w:bookmarkStart w:id="0" w:name="_GoBack"/>
            <w:bookmarkEnd w:id="0"/>
            <w:r w:rsidRPr="00E51CC1">
              <w:rPr>
                <w:rFonts w:ascii="Times New Roman" w:hAnsi="Times New Roman" w:cs="Times New Roman"/>
                <w:b/>
                <w:color w:val="000000" w:themeColor="text1"/>
              </w:rPr>
              <w:t>egative</w:t>
            </w:r>
          </w:p>
        </w:tc>
        <w:tc>
          <w:tcPr>
            <w:tcW w:w="295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</w:tcPr>
          <w:p w14:paraId="26ADAD0B" w14:textId="77777777" w:rsidR="00FE7A26" w:rsidRPr="00E51CC1" w:rsidRDefault="00FE7A26" w:rsidP="008304F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51CC1">
              <w:rPr>
                <w:rFonts w:ascii="Times New Roman" w:hAnsi="Times New Roman" w:cs="Times New Roman"/>
                <w:b/>
                <w:color w:val="000000" w:themeColor="text1"/>
              </w:rPr>
              <w:t>MAF</w:t>
            </w:r>
          </w:p>
        </w:tc>
      </w:tr>
      <w:tr w:rsidR="003146EA" w:rsidRPr="00C10089" w14:paraId="154E789F" w14:textId="77777777" w:rsidTr="00EB6C7B">
        <w:trPr>
          <w:trHeight w:val="320"/>
        </w:trPr>
        <w:tc>
          <w:tcPr>
            <w:tcW w:w="635" w:type="pct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B51137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01</w:t>
            </w:r>
          </w:p>
        </w:tc>
        <w:tc>
          <w:tcPr>
            <w:tcW w:w="285" w:type="pct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1BD88D7A" w14:textId="6CB78A21" w:rsidR="00FE7A26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231" w:type="pct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57CEB0A0" w14:textId="30625D05" w:rsidR="00FE7A26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IV</w:t>
            </w:r>
          </w:p>
        </w:tc>
        <w:tc>
          <w:tcPr>
            <w:tcW w:w="256" w:type="pct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623888" w14:textId="20076C33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EGFR</w:t>
            </w:r>
          </w:p>
        </w:tc>
        <w:tc>
          <w:tcPr>
            <w:tcW w:w="338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1F932B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L858R</w:t>
            </w:r>
          </w:p>
        </w:tc>
        <w:tc>
          <w:tcPr>
            <w:tcW w:w="593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5DC9B1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593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0F4272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7503A0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1906D6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28274C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784323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B455DB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46EA" w:rsidRPr="00C10089" w14:paraId="16483A01" w14:textId="77777777" w:rsidTr="00EB6C7B">
        <w:trPr>
          <w:trHeight w:val="320"/>
        </w:trPr>
        <w:tc>
          <w:tcPr>
            <w:tcW w:w="6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618DD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5" w:type="pct"/>
            <w:vMerge/>
            <w:tcBorders>
              <w:left w:val="nil"/>
              <w:right w:val="nil"/>
            </w:tcBorders>
            <w:vAlign w:val="center"/>
          </w:tcPr>
          <w:p w14:paraId="7E3E8E3E" w14:textId="77777777" w:rsidR="00FE7A26" w:rsidRPr="00C10089" w:rsidRDefault="00FE7A26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1" w:type="pct"/>
            <w:vMerge/>
            <w:tcBorders>
              <w:left w:val="nil"/>
              <w:right w:val="nil"/>
            </w:tcBorders>
            <w:vAlign w:val="center"/>
          </w:tcPr>
          <w:p w14:paraId="491C80E4" w14:textId="5DB8310C" w:rsidR="00FE7A26" w:rsidRPr="00C10089" w:rsidRDefault="00FE7A26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4E3D4" w14:textId="2F5ACAA2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C4F423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T790M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D6BE6E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544206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75C5A2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2BAF70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F668DA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215520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CB960C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46EA" w:rsidRPr="00C10089" w14:paraId="68B6840B" w14:textId="77777777" w:rsidTr="00EB6C7B">
        <w:trPr>
          <w:trHeight w:val="320"/>
        </w:trPr>
        <w:tc>
          <w:tcPr>
            <w:tcW w:w="6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60490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0341F986" w14:textId="77777777" w:rsidR="00FE7A26" w:rsidRPr="00C10089" w:rsidRDefault="00FE7A26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1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6A28E978" w14:textId="40E3EE83" w:rsidR="00FE7A26" w:rsidRPr="00C10089" w:rsidRDefault="00FE7A26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9FE19" w14:textId="65899513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A5F39B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19 DEL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7F31C9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A5D9DD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A3D810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A4C36B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E99F09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86FAD3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5179B1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46EA" w:rsidRPr="00C10089" w14:paraId="0CE01F0B" w14:textId="77777777" w:rsidTr="00EB6C7B">
        <w:trPr>
          <w:trHeight w:val="320"/>
        </w:trPr>
        <w:tc>
          <w:tcPr>
            <w:tcW w:w="63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F486DE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02</w:t>
            </w:r>
          </w:p>
        </w:tc>
        <w:tc>
          <w:tcPr>
            <w:tcW w:w="285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09FFE6F" w14:textId="129F9672" w:rsidR="00FE7A26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231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0BC0758" w14:textId="4897511F" w:rsidR="00FE7A26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IV</w:t>
            </w:r>
          </w:p>
        </w:tc>
        <w:tc>
          <w:tcPr>
            <w:tcW w:w="2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E6C992" w14:textId="3E918C31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EGFR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CF8E21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L858R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8C4248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D7AA22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A6BC5C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94DF61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4A4A6D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162EA8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08D500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46EA" w:rsidRPr="00C10089" w14:paraId="7AF840B7" w14:textId="77777777" w:rsidTr="00EB6C7B">
        <w:trPr>
          <w:trHeight w:val="320"/>
        </w:trPr>
        <w:tc>
          <w:tcPr>
            <w:tcW w:w="6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3ABC3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5" w:type="pct"/>
            <w:vMerge/>
            <w:tcBorders>
              <w:left w:val="nil"/>
              <w:right w:val="nil"/>
            </w:tcBorders>
            <w:vAlign w:val="center"/>
          </w:tcPr>
          <w:p w14:paraId="555AFFA6" w14:textId="77777777" w:rsidR="00FE7A26" w:rsidRPr="00C10089" w:rsidRDefault="00FE7A26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1" w:type="pct"/>
            <w:vMerge/>
            <w:tcBorders>
              <w:left w:val="nil"/>
              <w:right w:val="nil"/>
            </w:tcBorders>
            <w:vAlign w:val="center"/>
          </w:tcPr>
          <w:p w14:paraId="61CE97F9" w14:textId="74F0CFA6" w:rsidR="00FE7A26" w:rsidRPr="00C10089" w:rsidRDefault="00FE7A26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1053F" w14:textId="7872A91C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231E94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T790M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58BB54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175BC3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27FDF1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45BF93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D326A5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7E6348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B384BE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46EA" w:rsidRPr="00C10089" w14:paraId="42E31C47" w14:textId="77777777" w:rsidTr="00EB6C7B">
        <w:trPr>
          <w:trHeight w:val="352"/>
        </w:trPr>
        <w:tc>
          <w:tcPr>
            <w:tcW w:w="6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7A890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08DDFAAA" w14:textId="77777777" w:rsidR="00FE7A26" w:rsidRPr="00C10089" w:rsidRDefault="00FE7A26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1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69A1763E" w14:textId="1F0E7652" w:rsidR="00FE7A26" w:rsidRPr="00C10089" w:rsidRDefault="00FE7A26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A6E5D" w14:textId="4DA90E96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18954A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19 DEL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2417DE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B46D47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D0F729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A6CCD7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0D31FD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43A79B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819FF9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46EA" w:rsidRPr="00C10089" w14:paraId="2A24D017" w14:textId="77777777" w:rsidTr="00EB6C7B">
        <w:trPr>
          <w:trHeight w:val="320"/>
        </w:trPr>
        <w:tc>
          <w:tcPr>
            <w:tcW w:w="63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C09D59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03</w:t>
            </w:r>
          </w:p>
        </w:tc>
        <w:tc>
          <w:tcPr>
            <w:tcW w:w="285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FE23973" w14:textId="0DDA9C76" w:rsidR="00FE7A26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231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D388F3A" w14:textId="700FF6F6" w:rsidR="00FE7A26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IV</w:t>
            </w:r>
          </w:p>
        </w:tc>
        <w:tc>
          <w:tcPr>
            <w:tcW w:w="2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6112BD" w14:textId="72421BFC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EGFR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188101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L858R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19BA83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150CEF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9E2981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AB1D4C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8FA195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36BB15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B3C1F6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46EA" w:rsidRPr="00C10089" w14:paraId="1FEBBAFF" w14:textId="77777777" w:rsidTr="00EB6C7B">
        <w:trPr>
          <w:trHeight w:val="320"/>
        </w:trPr>
        <w:tc>
          <w:tcPr>
            <w:tcW w:w="6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FB98A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5" w:type="pct"/>
            <w:vMerge/>
            <w:tcBorders>
              <w:left w:val="nil"/>
              <w:right w:val="nil"/>
            </w:tcBorders>
            <w:vAlign w:val="center"/>
          </w:tcPr>
          <w:p w14:paraId="646D2CE5" w14:textId="77777777" w:rsidR="00FE7A26" w:rsidRPr="00C10089" w:rsidRDefault="00FE7A26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1" w:type="pct"/>
            <w:vMerge/>
            <w:tcBorders>
              <w:left w:val="nil"/>
              <w:right w:val="nil"/>
            </w:tcBorders>
            <w:vAlign w:val="center"/>
          </w:tcPr>
          <w:p w14:paraId="59EA14D6" w14:textId="24C2E8E4" w:rsidR="00FE7A26" w:rsidRPr="00C10089" w:rsidRDefault="00FE7A26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DC7A6" w14:textId="2DDB8780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310BAA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T790M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9942DD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A6E469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957EF6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349601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6BA11F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10E65F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62A89F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46EA" w:rsidRPr="00C10089" w14:paraId="17F59CC1" w14:textId="77777777" w:rsidTr="00EB6C7B">
        <w:trPr>
          <w:trHeight w:val="320"/>
        </w:trPr>
        <w:tc>
          <w:tcPr>
            <w:tcW w:w="6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19D62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47359C7F" w14:textId="77777777" w:rsidR="00FE7A26" w:rsidRPr="00C10089" w:rsidRDefault="00FE7A26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1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7D4E3CFE" w14:textId="4B6044A0" w:rsidR="00FE7A26" w:rsidRPr="00C10089" w:rsidRDefault="00FE7A26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F7CC9" w14:textId="042E3FB2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531019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19 DEL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9D6A45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02B513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E99C34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19.39%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1A4BEF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DFEFE2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15.77%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0285B2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CFDA47" w14:textId="463E5D96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693318" w:rsidRPr="00C10089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Pr="00C10089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</w:tr>
      <w:tr w:rsidR="003146EA" w:rsidRPr="00C10089" w14:paraId="2BD40DED" w14:textId="77777777" w:rsidTr="00EB6C7B">
        <w:trPr>
          <w:trHeight w:val="320"/>
        </w:trPr>
        <w:tc>
          <w:tcPr>
            <w:tcW w:w="63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8B4C1D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04</w:t>
            </w:r>
          </w:p>
        </w:tc>
        <w:tc>
          <w:tcPr>
            <w:tcW w:w="285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FE3FEDA" w14:textId="1E2F3FBF" w:rsidR="00FE7A26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231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926ED1A" w14:textId="2F82405E" w:rsidR="00FE7A26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IV</w:t>
            </w:r>
          </w:p>
        </w:tc>
        <w:tc>
          <w:tcPr>
            <w:tcW w:w="2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F3D0A0" w14:textId="3D86D85B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EGFR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9746AA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L858R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7EDEF7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3CA98F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41A84B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E21AD1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2B8809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0E9F62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054279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46EA" w:rsidRPr="00C10089" w14:paraId="5319383C" w14:textId="77777777" w:rsidTr="00EB6C7B">
        <w:trPr>
          <w:trHeight w:val="320"/>
        </w:trPr>
        <w:tc>
          <w:tcPr>
            <w:tcW w:w="6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6FB38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5" w:type="pct"/>
            <w:vMerge/>
            <w:tcBorders>
              <w:left w:val="nil"/>
              <w:right w:val="nil"/>
            </w:tcBorders>
            <w:vAlign w:val="center"/>
          </w:tcPr>
          <w:p w14:paraId="07461354" w14:textId="77777777" w:rsidR="00FE7A26" w:rsidRPr="00C10089" w:rsidRDefault="00FE7A26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1" w:type="pct"/>
            <w:vMerge/>
            <w:tcBorders>
              <w:left w:val="nil"/>
              <w:right w:val="nil"/>
            </w:tcBorders>
            <w:vAlign w:val="center"/>
          </w:tcPr>
          <w:p w14:paraId="21379EFC" w14:textId="38B4B30F" w:rsidR="00FE7A26" w:rsidRPr="00C10089" w:rsidRDefault="00FE7A26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036B6" w14:textId="6562FAAD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BFB3C5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T790M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604EBA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B91E53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CD0714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957B8F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B1E900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448CDA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DC5798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46EA" w:rsidRPr="00C10089" w14:paraId="7BB1756E" w14:textId="77777777" w:rsidTr="00EB6C7B">
        <w:trPr>
          <w:trHeight w:val="320"/>
        </w:trPr>
        <w:tc>
          <w:tcPr>
            <w:tcW w:w="6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F43B8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555AF9E4" w14:textId="77777777" w:rsidR="00FE7A26" w:rsidRPr="00C10089" w:rsidRDefault="00FE7A26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1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00A01DE2" w14:textId="26603EEE" w:rsidR="00FE7A26" w:rsidRPr="00C10089" w:rsidRDefault="00FE7A26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5AF3A" w14:textId="6DDADEBE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C0258E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19 DEL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6D7820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A63EAB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BECDD5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EB488E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4B6A3E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37B3B4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F5B86F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46EA" w:rsidRPr="00C10089" w14:paraId="0D4C1D3E" w14:textId="77777777" w:rsidTr="00EB6C7B">
        <w:trPr>
          <w:trHeight w:val="320"/>
        </w:trPr>
        <w:tc>
          <w:tcPr>
            <w:tcW w:w="63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F2E782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05</w:t>
            </w:r>
          </w:p>
        </w:tc>
        <w:tc>
          <w:tcPr>
            <w:tcW w:w="285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B20E646" w14:textId="02A6AA32" w:rsidR="00FE7A26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231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7F05141" w14:textId="32BFADC4" w:rsidR="00FE7A26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I</w:t>
            </w:r>
            <w:r w:rsidR="002304A8" w:rsidRPr="00C10089">
              <w:rPr>
                <w:rFonts w:ascii="Times New Roman" w:hAnsi="Times New Roman" w:cs="Times New Roman"/>
                <w:color w:val="000000" w:themeColor="text1"/>
              </w:rPr>
              <w:t>IIA</w:t>
            </w:r>
          </w:p>
        </w:tc>
        <w:tc>
          <w:tcPr>
            <w:tcW w:w="2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A84B75" w14:textId="19A70826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EGFR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638A30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L858R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B9469A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D662C2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9753AB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717A86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763162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515A1D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FAD863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46EA" w:rsidRPr="00C10089" w14:paraId="39ABF97B" w14:textId="77777777" w:rsidTr="00EB6C7B">
        <w:trPr>
          <w:trHeight w:val="320"/>
        </w:trPr>
        <w:tc>
          <w:tcPr>
            <w:tcW w:w="6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A8DBE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5" w:type="pct"/>
            <w:vMerge/>
            <w:tcBorders>
              <w:left w:val="nil"/>
              <w:right w:val="nil"/>
            </w:tcBorders>
            <w:vAlign w:val="center"/>
          </w:tcPr>
          <w:p w14:paraId="6D5474D3" w14:textId="77777777" w:rsidR="00FE7A26" w:rsidRPr="00C10089" w:rsidRDefault="00FE7A26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1" w:type="pct"/>
            <w:vMerge/>
            <w:tcBorders>
              <w:left w:val="nil"/>
              <w:right w:val="nil"/>
            </w:tcBorders>
            <w:vAlign w:val="center"/>
          </w:tcPr>
          <w:p w14:paraId="11948ACD" w14:textId="682EFAB2" w:rsidR="00FE7A26" w:rsidRPr="00C10089" w:rsidRDefault="00FE7A26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C9107" w14:textId="1969F97A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4C609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T790M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AE10ED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CC1CC8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78DF79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22155B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99E2DA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A0B823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C4F9B1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46EA" w:rsidRPr="00C10089" w14:paraId="1C029F57" w14:textId="77777777" w:rsidTr="00EB6C7B">
        <w:trPr>
          <w:trHeight w:val="320"/>
        </w:trPr>
        <w:tc>
          <w:tcPr>
            <w:tcW w:w="6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EB908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539CA1D4" w14:textId="77777777" w:rsidR="00FE7A26" w:rsidRPr="00C10089" w:rsidRDefault="00FE7A26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1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584D411B" w14:textId="5C12ADA6" w:rsidR="00FE7A26" w:rsidRPr="00C10089" w:rsidRDefault="00FE7A26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D171D" w14:textId="0A9D86E9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4C77A5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19 DEL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96D30C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2B78F5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CC23C0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14.06%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8440F0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BBF5E7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12.97%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D57A08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B759F3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0.24%</w:t>
            </w:r>
          </w:p>
        </w:tc>
      </w:tr>
      <w:tr w:rsidR="003146EA" w:rsidRPr="00C10089" w14:paraId="1A587786" w14:textId="77777777" w:rsidTr="00EB6C7B">
        <w:trPr>
          <w:trHeight w:val="320"/>
        </w:trPr>
        <w:tc>
          <w:tcPr>
            <w:tcW w:w="63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A77AD6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06</w:t>
            </w:r>
          </w:p>
        </w:tc>
        <w:tc>
          <w:tcPr>
            <w:tcW w:w="285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3EA7880" w14:textId="05AC177F" w:rsidR="00FE7A26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231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F6A6649" w14:textId="2A32F744" w:rsidR="00FE7A26" w:rsidRPr="00C10089" w:rsidRDefault="002304A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IIIB</w:t>
            </w:r>
          </w:p>
        </w:tc>
        <w:tc>
          <w:tcPr>
            <w:tcW w:w="2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20405A" w14:textId="26C785F2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EGFR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51AA05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L858R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F435D1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C16F03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CCA8FE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7C0F7C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6AE184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5A33C9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816DA6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46EA" w:rsidRPr="00C10089" w14:paraId="678B909F" w14:textId="77777777" w:rsidTr="00EB6C7B">
        <w:trPr>
          <w:trHeight w:val="320"/>
        </w:trPr>
        <w:tc>
          <w:tcPr>
            <w:tcW w:w="6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E155D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5" w:type="pct"/>
            <w:vMerge/>
            <w:tcBorders>
              <w:left w:val="nil"/>
              <w:right w:val="nil"/>
            </w:tcBorders>
            <w:vAlign w:val="center"/>
          </w:tcPr>
          <w:p w14:paraId="64A1373A" w14:textId="77777777" w:rsidR="00FE7A26" w:rsidRPr="00C10089" w:rsidRDefault="00FE7A26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1" w:type="pct"/>
            <w:vMerge/>
            <w:tcBorders>
              <w:left w:val="nil"/>
              <w:right w:val="nil"/>
            </w:tcBorders>
            <w:vAlign w:val="center"/>
          </w:tcPr>
          <w:p w14:paraId="7E1441C3" w14:textId="551D6B10" w:rsidR="00FE7A26" w:rsidRPr="00C10089" w:rsidRDefault="00FE7A26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667C7" w14:textId="3FE2E266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B812B6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T790M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B2ACA7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966905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47C373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21FC6E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DDBFC8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0.16%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1341DB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D26579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46EA" w:rsidRPr="00C10089" w14:paraId="3A78A77E" w14:textId="77777777" w:rsidTr="00EB6C7B">
        <w:trPr>
          <w:trHeight w:val="320"/>
        </w:trPr>
        <w:tc>
          <w:tcPr>
            <w:tcW w:w="6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81068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37C79522" w14:textId="77777777" w:rsidR="00FE7A26" w:rsidRPr="00C10089" w:rsidRDefault="00FE7A26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1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2C6950A5" w14:textId="17D093EC" w:rsidR="00FE7A26" w:rsidRPr="00C10089" w:rsidRDefault="00FE7A26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A4E28" w14:textId="6A2BC674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F52F6C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19 DEL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290260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4CE2EF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AABE4B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532A6C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8F4FA5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EF41AF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B7C120" w14:textId="77777777" w:rsidR="00FE7A26" w:rsidRPr="00C10089" w:rsidRDefault="00FE7A2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46EA" w:rsidRPr="00C10089" w14:paraId="665FF955" w14:textId="77777777" w:rsidTr="00EB6C7B">
        <w:trPr>
          <w:trHeight w:val="320"/>
        </w:trPr>
        <w:tc>
          <w:tcPr>
            <w:tcW w:w="63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BE4F76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07</w:t>
            </w:r>
          </w:p>
        </w:tc>
        <w:tc>
          <w:tcPr>
            <w:tcW w:w="285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9A77711" w14:textId="4B16ACC4" w:rsidR="00E07AF8" w:rsidRPr="00C10089" w:rsidRDefault="00885706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231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7974187" w14:textId="5CD1E372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IV</w:t>
            </w:r>
          </w:p>
        </w:tc>
        <w:tc>
          <w:tcPr>
            <w:tcW w:w="2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FB2EAB" w14:textId="5F47911F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EGFR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3A36EF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L858R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5A1603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0B4ADB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437E43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25.79%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4FADDA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CD520B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26.02%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D165A2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34D86F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0.26%</w:t>
            </w:r>
          </w:p>
        </w:tc>
      </w:tr>
      <w:tr w:rsidR="003146EA" w:rsidRPr="00C10089" w14:paraId="7421C64F" w14:textId="77777777" w:rsidTr="00EB6C7B">
        <w:trPr>
          <w:trHeight w:val="320"/>
        </w:trPr>
        <w:tc>
          <w:tcPr>
            <w:tcW w:w="6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D1802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5" w:type="pct"/>
            <w:vMerge/>
            <w:tcBorders>
              <w:left w:val="nil"/>
              <w:right w:val="nil"/>
            </w:tcBorders>
            <w:vAlign w:val="center"/>
          </w:tcPr>
          <w:p w14:paraId="1BD2C917" w14:textId="77777777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1" w:type="pct"/>
            <w:vMerge/>
            <w:tcBorders>
              <w:left w:val="nil"/>
              <w:right w:val="nil"/>
            </w:tcBorders>
            <w:vAlign w:val="center"/>
          </w:tcPr>
          <w:p w14:paraId="5325AC04" w14:textId="588FB2FF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ECE4E" w14:textId="60B9CE21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FD6E69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T790M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819773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9BE06F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FDCB02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61C68B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0AB2E3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7D99FD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894B7C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46EA" w:rsidRPr="00C10089" w14:paraId="439DE121" w14:textId="77777777" w:rsidTr="00EB6C7B">
        <w:trPr>
          <w:trHeight w:val="320"/>
        </w:trPr>
        <w:tc>
          <w:tcPr>
            <w:tcW w:w="6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1C50D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449DB158" w14:textId="77777777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1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5D6E6175" w14:textId="007932C7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16367" w14:textId="67450219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3F64E7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19 DEL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0E9668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ACFF3B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C8570C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C02E50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BDB3CA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A7289E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CE263E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46EA" w:rsidRPr="00C10089" w14:paraId="42BF62D2" w14:textId="77777777" w:rsidTr="00EB6C7B">
        <w:trPr>
          <w:trHeight w:val="320"/>
        </w:trPr>
        <w:tc>
          <w:tcPr>
            <w:tcW w:w="63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D28934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08</w:t>
            </w:r>
          </w:p>
        </w:tc>
        <w:tc>
          <w:tcPr>
            <w:tcW w:w="285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2929BAB8" w14:textId="6E392C26" w:rsidR="00E07AF8" w:rsidRPr="00C10089" w:rsidRDefault="00885706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231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01C22F6" w14:textId="76D71E53" w:rsidR="00E07AF8" w:rsidRPr="00C10089" w:rsidRDefault="002304A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II</w:t>
            </w:r>
            <w:r w:rsidR="00787D40" w:rsidRPr="00C10089">
              <w:rPr>
                <w:rFonts w:ascii="Times New Roman" w:hAnsi="Times New Roman" w:cs="Times New Roman"/>
                <w:color w:val="000000" w:themeColor="text1"/>
              </w:rPr>
              <w:t>IA</w:t>
            </w:r>
          </w:p>
        </w:tc>
        <w:tc>
          <w:tcPr>
            <w:tcW w:w="2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E65E0B" w14:textId="6E9DA051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EGFR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B290C8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L858R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6918C2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E7849F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D79FCE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21.72%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1A65B9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BD3369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16.91%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6A2EBE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900292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46EA" w:rsidRPr="00C10089" w14:paraId="578DED96" w14:textId="77777777" w:rsidTr="00EB6C7B">
        <w:trPr>
          <w:trHeight w:val="320"/>
        </w:trPr>
        <w:tc>
          <w:tcPr>
            <w:tcW w:w="6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EEC94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5" w:type="pct"/>
            <w:vMerge/>
            <w:tcBorders>
              <w:left w:val="nil"/>
              <w:right w:val="nil"/>
            </w:tcBorders>
            <w:vAlign w:val="center"/>
          </w:tcPr>
          <w:p w14:paraId="5D32E56B" w14:textId="77777777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1" w:type="pct"/>
            <w:vMerge/>
            <w:tcBorders>
              <w:left w:val="nil"/>
              <w:right w:val="nil"/>
            </w:tcBorders>
            <w:vAlign w:val="center"/>
          </w:tcPr>
          <w:p w14:paraId="44290AD3" w14:textId="40ECF2FF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6BEE2" w14:textId="4276019F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D5CB20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T790M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DE8177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196901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DE1CBC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013C2E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6E690E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C12EB5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298987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46EA" w:rsidRPr="00C10089" w14:paraId="2345444A" w14:textId="77777777" w:rsidTr="00EB6C7B">
        <w:trPr>
          <w:trHeight w:val="320"/>
        </w:trPr>
        <w:tc>
          <w:tcPr>
            <w:tcW w:w="6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082C2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5D830D63" w14:textId="77777777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1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5C9ACF75" w14:textId="04983056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54291" w14:textId="7591273A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D77257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19 DEL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4A6040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5B5FC6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7617AE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7745A6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B7F088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937BBC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FE851C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46EA" w:rsidRPr="00C10089" w14:paraId="674A5FE6" w14:textId="77777777" w:rsidTr="00EB6C7B">
        <w:trPr>
          <w:trHeight w:val="320"/>
        </w:trPr>
        <w:tc>
          <w:tcPr>
            <w:tcW w:w="63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5983F1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09</w:t>
            </w:r>
          </w:p>
        </w:tc>
        <w:tc>
          <w:tcPr>
            <w:tcW w:w="285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F6D7B9C" w14:textId="19496CD3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231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D3C7287" w14:textId="1CF18DD3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IV</w:t>
            </w:r>
          </w:p>
        </w:tc>
        <w:tc>
          <w:tcPr>
            <w:tcW w:w="2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278776" w14:textId="3A15B138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EGFR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847FF6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L858R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2DEA80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8A28D6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4D68CA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B9FF6C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88BDC2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E4880D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444CFD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46EA" w:rsidRPr="00C10089" w14:paraId="6EBDCF8A" w14:textId="77777777" w:rsidTr="00EB6C7B">
        <w:trPr>
          <w:trHeight w:val="320"/>
        </w:trPr>
        <w:tc>
          <w:tcPr>
            <w:tcW w:w="6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DDA2A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5" w:type="pct"/>
            <w:vMerge/>
            <w:tcBorders>
              <w:left w:val="nil"/>
              <w:right w:val="nil"/>
            </w:tcBorders>
            <w:vAlign w:val="center"/>
          </w:tcPr>
          <w:p w14:paraId="70EBB2D4" w14:textId="77777777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1" w:type="pct"/>
            <w:vMerge/>
            <w:tcBorders>
              <w:left w:val="nil"/>
              <w:right w:val="nil"/>
            </w:tcBorders>
            <w:vAlign w:val="center"/>
          </w:tcPr>
          <w:p w14:paraId="57B271D2" w14:textId="562BFF3D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74E67" w14:textId="4302A64B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47BAC1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T790M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D46930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D41F92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CBE24D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B5A200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14D33B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F87ABD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898B9D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46EA" w:rsidRPr="00C10089" w14:paraId="65187C19" w14:textId="77777777" w:rsidTr="00EB6C7B">
        <w:trPr>
          <w:trHeight w:val="320"/>
        </w:trPr>
        <w:tc>
          <w:tcPr>
            <w:tcW w:w="6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FC23E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192967DB" w14:textId="77777777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1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79B37A8F" w14:textId="1D386FE5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B8795" w14:textId="73C578AD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6D4EC7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19 DEL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73E536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2D15F2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AFA9C5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10E7FF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A0FE2C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43C455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CFF5E1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46EA" w:rsidRPr="00C10089" w14:paraId="0D5E595D" w14:textId="77777777" w:rsidTr="00EB6C7B">
        <w:trPr>
          <w:trHeight w:val="320"/>
        </w:trPr>
        <w:tc>
          <w:tcPr>
            <w:tcW w:w="63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5DB03B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10</w:t>
            </w:r>
          </w:p>
        </w:tc>
        <w:tc>
          <w:tcPr>
            <w:tcW w:w="285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801F984" w14:textId="4420347F" w:rsidR="00E07AF8" w:rsidRPr="00C10089" w:rsidRDefault="00885706" w:rsidP="008857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231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24369456" w14:textId="79DAA0DB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IV</w:t>
            </w:r>
          </w:p>
        </w:tc>
        <w:tc>
          <w:tcPr>
            <w:tcW w:w="2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3ECFE0" w14:textId="7571A792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EGFR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B9BBBC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L858R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6402B3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C859FA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30BA90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1.96%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7211FC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28CB0F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2.23%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02E879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9D449F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46EA" w:rsidRPr="00C10089" w14:paraId="3E8FDE6E" w14:textId="77777777" w:rsidTr="00EB6C7B">
        <w:trPr>
          <w:trHeight w:val="320"/>
        </w:trPr>
        <w:tc>
          <w:tcPr>
            <w:tcW w:w="6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6F0D7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5" w:type="pct"/>
            <w:vMerge/>
            <w:tcBorders>
              <w:left w:val="nil"/>
              <w:right w:val="nil"/>
            </w:tcBorders>
            <w:vAlign w:val="center"/>
          </w:tcPr>
          <w:p w14:paraId="37F06602" w14:textId="77777777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1" w:type="pct"/>
            <w:vMerge/>
            <w:tcBorders>
              <w:left w:val="nil"/>
              <w:right w:val="nil"/>
            </w:tcBorders>
            <w:vAlign w:val="center"/>
          </w:tcPr>
          <w:p w14:paraId="682BFB9D" w14:textId="2ECE35BD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260D0" w14:textId="5CE56A4D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68FD62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T790M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CD48C8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6DF2A1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01D964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0.50%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FD8F11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6672CA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0.66%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4E93A3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82AF67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0.13%</w:t>
            </w:r>
          </w:p>
        </w:tc>
      </w:tr>
      <w:tr w:rsidR="003146EA" w:rsidRPr="00C10089" w14:paraId="30DAC4F6" w14:textId="77777777" w:rsidTr="00EB6C7B">
        <w:trPr>
          <w:trHeight w:val="320"/>
        </w:trPr>
        <w:tc>
          <w:tcPr>
            <w:tcW w:w="6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4FDE6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6170A94E" w14:textId="77777777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1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6930EB5E" w14:textId="1C86261B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D3586" w14:textId="7A60A899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1B2EC4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19 DEL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DE1448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BCEA65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78EF2C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7C3398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D40211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603AB1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B85D28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46EA" w:rsidRPr="00C10089" w14:paraId="0A784E2B" w14:textId="77777777" w:rsidTr="00EB6C7B">
        <w:trPr>
          <w:trHeight w:val="320"/>
        </w:trPr>
        <w:tc>
          <w:tcPr>
            <w:tcW w:w="63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C2EDE7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11</w:t>
            </w:r>
          </w:p>
        </w:tc>
        <w:tc>
          <w:tcPr>
            <w:tcW w:w="285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0D8134C" w14:textId="32AACECC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231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0766DE4" w14:textId="5359DD28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IV</w:t>
            </w:r>
          </w:p>
        </w:tc>
        <w:tc>
          <w:tcPr>
            <w:tcW w:w="2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2D9D44" w14:textId="14C263AC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EGFR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F73E8E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L858R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278303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D9D11F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387397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18.09%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B7662E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D7FC82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16.61%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FEBC33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86DA7B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10.41%</w:t>
            </w:r>
          </w:p>
        </w:tc>
      </w:tr>
      <w:tr w:rsidR="003146EA" w:rsidRPr="00C10089" w14:paraId="641AD4FC" w14:textId="77777777" w:rsidTr="00EB6C7B">
        <w:trPr>
          <w:trHeight w:val="320"/>
        </w:trPr>
        <w:tc>
          <w:tcPr>
            <w:tcW w:w="6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B84EA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5" w:type="pct"/>
            <w:vMerge/>
            <w:tcBorders>
              <w:left w:val="nil"/>
              <w:right w:val="nil"/>
            </w:tcBorders>
            <w:vAlign w:val="center"/>
          </w:tcPr>
          <w:p w14:paraId="4AAAAA4D" w14:textId="77777777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1" w:type="pct"/>
            <w:vMerge/>
            <w:tcBorders>
              <w:left w:val="nil"/>
              <w:right w:val="nil"/>
            </w:tcBorders>
            <w:vAlign w:val="center"/>
          </w:tcPr>
          <w:p w14:paraId="107BE682" w14:textId="5C6931DC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6E5CF" w14:textId="5A62845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AAF477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T790M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7150E6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394EF6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97112E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7AD513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4CF8B0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ED8063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63009A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46EA" w:rsidRPr="00C10089" w14:paraId="3C604B12" w14:textId="77777777" w:rsidTr="00EB6C7B">
        <w:trPr>
          <w:trHeight w:val="320"/>
        </w:trPr>
        <w:tc>
          <w:tcPr>
            <w:tcW w:w="6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9AB80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05D9DE25" w14:textId="77777777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1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442ECF9E" w14:textId="10541C99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5332E" w14:textId="7C46D38D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E931EB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19 DEL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2CE5C8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77E23A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2EAA3B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456723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926B0D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21BA8C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FE6B1E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46EA" w:rsidRPr="00C10089" w14:paraId="27F3E588" w14:textId="77777777" w:rsidTr="00EB6C7B">
        <w:trPr>
          <w:trHeight w:val="320"/>
        </w:trPr>
        <w:tc>
          <w:tcPr>
            <w:tcW w:w="63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2CBE0A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12</w:t>
            </w:r>
          </w:p>
        </w:tc>
        <w:tc>
          <w:tcPr>
            <w:tcW w:w="285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A21EFB9" w14:textId="4AAFE22A" w:rsidR="00E07AF8" w:rsidRPr="00C10089" w:rsidRDefault="00885706" w:rsidP="008857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231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D45F8D4" w14:textId="39861B14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IV</w:t>
            </w:r>
          </w:p>
        </w:tc>
        <w:tc>
          <w:tcPr>
            <w:tcW w:w="2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8370EE" w14:textId="52DFC2EE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EGFR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90387F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L858R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D43867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84A035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02F476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0.36%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69193A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F98F0D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0.42%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F1BC6A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D60E6A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46EA" w:rsidRPr="00C10089" w14:paraId="3503A6DE" w14:textId="77777777" w:rsidTr="00EB6C7B">
        <w:trPr>
          <w:trHeight w:val="320"/>
        </w:trPr>
        <w:tc>
          <w:tcPr>
            <w:tcW w:w="6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950E5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5" w:type="pct"/>
            <w:vMerge/>
            <w:tcBorders>
              <w:left w:val="nil"/>
              <w:right w:val="nil"/>
            </w:tcBorders>
            <w:vAlign w:val="center"/>
          </w:tcPr>
          <w:p w14:paraId="01459114" w14:textId="77777777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1" w:type="pct"/>
            <w:vMerge/>
            <w:tcBorders>
              <w:left w:val="nil"/>
              <w:right w:val="nil"/>
            </w:tcBorders>
            <w:vAlign w:val="center"/>
          </w:tcPr>
          <w:p w14:paraId="18E6DE64" w14:textId="42F66320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14DC4" w14:textId="3067CB16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F1133E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T790M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7C36D2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4FF585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8AEA58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4D3BE9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0042EC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141313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2CBAB6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46EA" w:rsidRPr="00C10089" w14:paraId="30FDA415" w14:textId="77777777" w:rsidTr="00EB6C7B">
        <w:trPr>
          <w:trHeight w:val="320"/>
        </w:trPr>
        <w:tc>
          <w:tcPr>
            <w:tcW w:w="6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568D0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4FFA61ED" w14:textId="77777777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1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3252E684" w14:textId="64DB668F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2EF6A" w14:textId="6BEE5C2C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17BF61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19 DEL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15A81B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DEF2AB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107950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40.80%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0AE12F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6D89DD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39.91%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4EA932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BDA8B3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39.19%</w:t>
            </w:r>
          </w:p>
        </w:tc>
      </w:tr>
      <w:tr w:rsidR="003146EA" w:rsidRPr="00C10089" w14:paraId="086241BE" w14:textId="77777777" w:rsidTr="00EB6C7B">
        <w:trPr>
          <w:trHeight w:val="320"/>
        </w:trPr>
        <w:tc>
          <w:tcPr>
            <w:tcW w:w="63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8C974B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lastRenderedPageBreak/>
              <w:t>P13</w:t>
            </w:r>
          </w:p>
        </w:tc>
        <w:tc>
          <w:tcPr>
            <w:tcW w:w="285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0B4D8FA" w14:textId="11260C6B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231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E0159BB" w14:textId="2B0EA9D0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IV</w:t>
            </w:r>
          </w:p>
        </w:tc>
        <w:tc>
          <w:tcPr>
            <w:tcW w:w="2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94CDAB" w14:textId="31622A66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EGFR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A30685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L858R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3DD749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78E37B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BBEF54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0.18%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D936EA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1CA133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60F47A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8FA2B9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46EA" w:rsidRPr="00C10089" w14:paraId="4B11A0B4" w14:textId="77777777" w:rsidTr="00EB6C7B">
        <w:trPr>
          <w:trHeight w:val="320"/>
        </w:trPr>
        <w:tc>
          <w:tcPr>
            <w:tcW w:w="6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0C1C8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5" w:type="pct"/>
            <w:vMerge/>
            <w:tcBorders>
              <w:left w:val="nil"/>
              <w:right w:val="nil"/>
            </w:tcBorders>
            <w:vAlign w:val="center"/>
          </w:tcPr>
          <w:p w14:paraId="5CDCD769" w14:textId="77777777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1" w:type="pct"/>
            <w:vMerge/>
            <w:tcBorders>
              <w:left w:val="nil"/>
              <w:right w:val="nil"/>
            </w:tcBorders>
            <w:vAlign w:val="center"/>
          </w:tcPr>
          <w:p w14:paraId="7D4933F6" w14:textId="24F4C2AB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6F27E" w14:textId="34DC2A22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E1A7A2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T790M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E8E637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D4A932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6B9524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4565D6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60A1D4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0.10%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2D08BF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B57336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46EA" w:rsidRPr="00C10089" w14:paraId="4BBDBD78" w14:textId="77777777" w:rsidTr="00EB6C7B">
        <w:trPr>
          <w:trHeight w:val="320"/>
        </w:trPr>
        <w:tc>
          <w:tcPr>
            <w:tcW w:w="6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EFB2B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132B1EAF" w14:textId="77777777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1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5A9276C0" w14:textId="1F40C751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6A266" w14:textId="7C5B6DDB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90ED9C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19 DEL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F84940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1ECBFB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842AB6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674960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76F018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E5AB40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E78A9F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46EA" w:rsidRPr="00C10089" w14:paraId="16F95AD6" w14:textId="77777777" w:rsidTr="00EB6C7B">
        <w:trPr>
          <w:trHeight w:val="320"/>
        </w:trPr>
        <w:tc>
          <w:tcPr>
            <w:tcW w:w="63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1A77EA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14</w:t>
            </w:r>
          </w:p>
        </w:tc>
        <w:tc>
          <w:tcPr>
            <w:tcW w:w="285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33EECF3" w14:textId="7BB72070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231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E1E655B" w14:textId="6C956D8C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IV</w:t>
            </w:r>
          </w:p>
        </w:tc>
        <w:tc>
          <w:tcPr>
            <w:tcW w:w="2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772540" w14:textId="3FE277E5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EGFR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DCC88A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L858R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062A21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8AFF38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6DC8E9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C143A6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4D0935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66D7D2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727B84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46EA" w:rsidRPr="00C10089" w14:paraId="75770653" w14:textId="77777777" w:rsidTr="00EB6C7B">
        <w:trPr>
          <w:trHeight w:val="320"/>
        </w:trPr>
        <w:tc>
          <w:tcPr>
            <w:tcW w:w="6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E7C16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5" w:type="pct"/>
            <w:vMerge/>
            <w:tcBorders>
              <w:left w:val="nil"/>
              <w:right w:val="nil"/>
            </w:tcBorders>
            <w:vAlign w:val="center"/>
          </w:tcPr>
          <w:p w14:paraId="5C90802A" w14:textId="77777777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1" w:type="pct"/>
            <w:vMerge/>
            <w:tcBorders>
              <w:left w:val="nil"/>
              <w:right w:val="nil"/>
            </w:tcBorders>
            <w:vAlign w:val="center"/>
          </w:tcPr>
          <w:p w14:paraId="2484D837" w14:textId="2014E48C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B489B" w14:textId="1F2333BF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6D62CF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T790M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748CBF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48444C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70C0F9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10.80%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A7CE20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9B7EE8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10.58%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608FF3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7F5F48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46EA" w:rsidRPr="00C10089" w14:paraId="4D2F73A0" w14:textId="77777777" w:rsidTr="00EB6C7B">
        <w:trPr>
          <w:trHeight w:val="320"/>
        </w:trPr>
        <w:tc>
          <w:tcPr>
            <w:tcW w:w="6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A8EB1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2526D9DE" w14:textId="77777777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1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79D1AACC" w14:textId="2E91A9AB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115E9" w14:textId="176787CE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325DFE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19 DEL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4CA4A7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556A2C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D6C2BE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46.12%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F9EC08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E0D629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43.17%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84A1E8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443844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0.21%</w:t>
            </w:r>
          </w:p>
        </w:tc>
      </w:tr>
      <w:tr w:rsidR="003146EA" w:rsidRPr="00C10089" w14:paraId="51771EC7" w14:textId="77777777" w:rsidTr="00EB6C7B">
        <w:trPr>
          <w:trHeight w:val="320"/>
        </w:trPr>
        <w:tc>
          <w:tcPr>
            <w:tcW w:w="63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73A2AF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15</w:t>
            </w:r>
          </w:p>
        </w:tc>
        <w:tc>
          <w:tcPr>
            <w:tcW w:w="285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0CB1976" w14:textId="6F56AE2B" w:rsidR="00E07AF8" w:rsidRPr="00C10089" w:rsidRDefault="00885706" w:rsidP="008857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231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4BF9528" w14:textId="165E2011" w:rsidR="00E07AF8" w:rsidRPr="00C10089" w:rsidRDefault="002304A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IIIA</w:t>
            </w:r>
          </w:p>
        </w:tc>
        <w:tc>
          <w:tcPr>
            <w:tcW w:w="2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34DA15" w14:textId="7B924074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EGFR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9F2E8D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L858R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C97F4F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25DA5B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36BB09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B22A47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0CAFBF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BF16F2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DFEC40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46EA" w:rsidRPr="00C10089" w14:paraId="2E5073FC" w14:textId="77777777" w:rsidTr="00EB6C7B">
        <w:trPr>
          <w:trHeight w:val="320"/>
        </w:trPr>
        <w:tc>
          <w:tcPr>
            <w:tcW w:w="6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495BA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5" w:type="pct"/>
            <w:vMerge/>
            <w:tcBorders>
              <w:left w:val="nil"/>
              <w:right w:val="nil"/>
            </w:tcBorders>
            <w:vAlign w:val="center"/>
          </w:tcPr>
          <w:p w14:paraId="3FCC1A71" w14:textId="77777777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1" w:type="pct"/>
            <w:vMerge/>
            <w:tcBorders>
              <w:left w:val="nil"/>
              <w:right w:val="nil"/>
            </w:tcBorders>
            <w:vAlign w:val="center"/>
          </w:tcPr>
          <w:p w14:paraId="42680F15" w14:textId="5A9C789E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0EDD2" w14:textId="34C9F27A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C03E52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T790M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23AFFE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23AC2B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90C210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71D4DB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FF7E64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A0C24E" w14:textId="4E0BDC85" w:rsidR="00E07AF8" w:rsidRPr="00C10089" w:rsidRDefault="00D5468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4B0D77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46EA" w:rsidRPr="00C10089" w14:paraId="5A9B3C91" w14:textId="77777777" w:rsidTr="00EB6C7B">
        <w:trPr>
          <w:trHeight w:val="320"/>
        </w:trPr>
        <w:tc>
          <w:tcPr>
            <w:tcW w:w="6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E57A6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0E11A3C5" w14:textId="77777777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1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76D17FCC" w14:textId="141F411D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551A0" w14:textId="2D176D86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492431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19 DEL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FE4711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F913CC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792A8F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62ABA9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602199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F5D50E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FB6695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46EA" w:rsidRPr="00C10089" w14:paraId="63C7768C" w14:textId="77777777" w:rsidTr="00EB6C7B">
        <w:trPr>
          <w:trHeight w:val="320"/>
        </w:trPr>
        <w:tc>
          <w:tcPr>
            <w:tcW w:w="63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6F69BC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16</w:t>
            </w:r>
          </w:p>
        </w:tc>
        <w:tc>
          <w:tcPr>
            <w:tcW w:w="285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C7582E1" w14:textId="12AC0C19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231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284B8AA3" w14:textId="22964410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I</w:t>
            </w:r>
            <w:r w:rsidR="002304A8" w:rsidRPr="00C10089">
              <w:rPr>
                <w:rFonts w:ascii="Times New Roman" w:hAnsi="Times New Roman" w:cs="Times New Roman"/>
                <w:color w:val="000000" w:themeColor="text1"/>
              </w:rPr>
              <w:t>IIB</w:t>
            </w:r>
          </w:p>
        </w:tc>
        <w:tc>
          <w:tcPr>
            <w:tcW w:w="2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3809B8" w14:textId="5E20B84F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EGFR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D9A912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L858R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37C71D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DEB0DA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3364DA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B0C7E0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F0BD8E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A4E0FC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57C259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46EA" w:rsidRPr="00C10089" w14:paraId="45337EDD" w14:textId="77777777" w:rsidTr="00EB6C7B">
        <w:trPr>
          <w:trHeight w:val="320"/>
        </w:trPr>
        <w:tc>
          <w:tcPr>
            <w:tcW w:w="6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BBBC1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5" w:type="pct"/>
            <w:vMerge/>
            <w:tcBorders>
              <w:left w:val="nil"/>
              <w:right w:val="nil"/>
            </w:tcBorders>
            <w:vAlign w:val="center"/>
          </w:tcPr>
          <w:p w14:paraId="51A49B77" w14:textId="77777777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1" w:type="pct"/>
            <w:vMerge/>
            <w:tcBorders>
              <w:left w:val="nil"/>
              <w:right w:val="nil"/>
            </w:tcBorders>
            <w:vAlign w:val="center"/>
          </w:tcPr>
          <w:p w14:paraId="5D9A382A" w14:textId="732AF276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EC30B" w14:textId="7512642E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8D2E12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T790M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2D67C5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F2B460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FEAF79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9EA4AE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205404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440F1E" w14:textId="3817C8D6" w:rsidR="00E07AF8" w:rsidRPr="00C10089" w:rsidRDefault="00D5468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04E0DE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46EA" w:rsidRPr="00C10089" w14:paraId="2EF1B935" w14:textId="77777777" w:rsidTr="00EB6C7B">
        <w:trPr>
          <w:trHeight w:val="320"/>
        </w:trPr>
        <w:tc>
          <w:tcPr>
            <w:tcW w:w="6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6B26F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4C512261" w14:textId="77777777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1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69C8BB90" w14:textId="32ED1526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83779" w14:textId="00697C0D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84ED0F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19 DEL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871298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E12942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F8B339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008147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6C4619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CA2DF5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51FA07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46EA" w:rsidRPr="00C10089" w14:paraId="23A320EA" w14:textId="77777777" w:rsidTr="00EB6C7B">
        <w:trPr>
          <w:trHeight w:val="320"/>
        </w:trPr>
        <w:tc>
          <w:tcPr>
            <w:tcW w:w="63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5AF7DB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17</w:t>
            </w:r>
          </w:p>
        </w:tc>
        <w:tc>
          <w:tcPr>
            <w:tcW w:w="285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3F2C068" w14:textId="01B9596E" w:rsidR="00E07AF8" w:rsidRPr="00C10089" w:rsidRDefault="00885706" w:rsidP="008857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231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B66E0A2" w14:textId="41A2F021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IV</w:t>
            </w:r>
          </w:p>
        </w:tc>
        <w:tc>
          <w:tcPr>
            <w:tcW w:w="2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E3389D" w14:textId="54D07009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EGFR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FFD7BE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L858R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0485C3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8C7FB4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0BEB97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19.44%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59D978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F8B3B9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17.38%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13A5F6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D29B78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0.86%</w:t>
            </w:r>
          </w:p>
        </w:tc>
      </w:tr>
      <w:tr w:rsidR="003146EA" w:rsidRPr="00C10089" w14:paraId="154906C3" w14:textId="77777777" w:rsidTr="00EB6C7B">
        <w:trPr>
          <w:trHeight w:val="320"/>
        </w:trPr>
        <w:tc>
          <w:tcPr>
            <w:tcW w:w="6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26E13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5" w:type="pct"/>
            <w:vMerge/>
            <w:tcBorders>
              <w:left w:val="nil"/>
              <w:right w:val="nil"/>
            </w:tcBorders>
            <w:vAlign w:val="center"/>
          </w:tcPr>
          <w:p w14:paraId="6A9CE2DA" w14:textId="77777777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1" w:type="pct"/>
            <w:vMerge/>
            <w:tcBorders>
              <w:left w:val="nil"/>
              <w:right w:val="nil"/>
            </w:tcBorders>
            <w:vAlign w:val="center"/>
          </w:tcPr>
          <w:p w14:paraId="5618E377" w14:textId="02CC170C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5AA2A" w14:textId="14C49F1D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4DF03E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T790M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062BFA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D1EB2A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377FD3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2FAC20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EB25D0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165C66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E3ABF8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46EA" w:rsidRPr="00C10089" w14:paraId="04120B85" w14:textId="77777777" w:rsidTr="00EB6C7B">
        <w:trPr>
          <w:trHeight w:val="320"/>
        </w:trPr>
        <w:tc>
          <w:tcPr>
            <w:tcW w:w="6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52D20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63A4B633" w14:textId="77777777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1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5B783961" w14:textId="1FB7A795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0E6A3" w14:textId="13DB3475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CCD608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19 DEL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3BAA13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F88B71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0A67AA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3790AB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B5B489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DBA6AA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9598C2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46EA" w:rsidRPr="00C10089" w14:paraId="08C46507" w14:textId="77777777" w:rsidTr="00EB6C7B">
        <w:trPr>
          <w:trHeight w:val="320"/>
        </w:trPr>
        <w:tc>
          <w:tcPr>
            <w:tcW w:w="63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5093E8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18</w:t>
            </w:r>
          </w:p>
        </w:tc>
        <w:tc>
          <w:tcPr>
            <w:tcW w:w="285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FDA1254" w14:textId="76EA5B53" w:rsidR="00E07AF8" w:rsidRPr="00C10089" w:rsidRDefault="00885706" w:rsidP="008857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231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214530E3" w14:textId="22E2F34A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IV</w:t>
            </w:r>
          </w:p>
        </w:tc>
        <w:tc>
          <w:tcPr>
            <w:tcW w:w="2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46F3AA" w14:textId="2E3E2604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EGFR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FE8612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L858R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6A14B0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A88DF7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5AF11C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E0715F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6A3E2D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E01711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E1D566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46EA" w:rsidRPr="00C10089" w14:paraId="62B22097" w14:textId="77777777" w:rsidTr="00EB6C7B">
        <w:trPr>
          <w:trHeight w:val="320"/>
        </w:trPr>
        <w:tc>
          <w:tcPr>
            <w:tcW w:w="6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46F25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5" w:type="pct"/>
            <w:vMerge/>
            <w:tcBorders>
              <w:left w:val="nil"/>
              <w:right w:val="nil"/>
            </w:tcBorders>
            <w:vAlign w:val="center"/>
          </w:tcPr>
          <w:p w14:paraId="24AEDDF4" w14:textId="77777777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1" w:type="pct"/>
            <w:vMerge/>
            <w:tcBorders>
              <w:left w:val="nil"/>
              <w:right w:val="nil"/>
            </w:tcBorders>
            <w:vAlign w:val="center"/>
          </w:tcPr>
          <w:p w14:paraId="6E2199B4" w14:textId="0BFDDA5D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8C1B9" w14:textId="7671283D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FCA39C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T790M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1D6381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7EF873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0E0A2D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A9353F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6C6925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0.11%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0A9BEC" w14:textId="03809083" w:rsidR="00E07AF8" w:rsidRPr="00C10089" w:rsidRDefault="00D5468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0CAF69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46EA" w:rsidRPr="00C10089" w14:paraId="0E476A01" w14:textId="77777777" w:rsidTr="00EB6C7B">
        <w:trPr>
          <w:trHeight w:val="320"/>
        </w:trPr>
        <w:tc>
          <w:tcPr>
            <w:tcW w:w="6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92BB4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1A7170CD" w14:textId="77777777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1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52714BEF" w14:textId="6385AE02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E72FB" w14:textId="1A127DD0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FDD1D1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19 DEL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66EF1B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EFB0C8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5DB78E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57A6B0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A2A18D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1C828E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C93D74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46EA" w:rsidRPr="00C10089" w14:paraId="6C7E64E2" w14:textId="77777777" w:rsidTr="00EB6C7B">
        <w:trPr>
          <w:trHeight w:val="320"/>
        </w:trPr>
        <w:tc>
          <w:tcPr>
            <w:tcW w:w="63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BA5A30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19</w:t>
            </w:r>
          </w:p>
        </w:tc>
        <w:tc>
          <w:tcPr>
            <w:tcW w:w="285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D9FF632" w14:textId="0838A35F" w:rsidR="00E07AF8" w:rsidRPr="00C10089" w:rsidRDefault="00885706" w:rsidP="008857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231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AB9010B" w14:textId="3C8CA557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I</w:t>
            </w:r>
            <w:r w:rsidR="007E78D1" w:rsidRPr="00C10089">
              <w:rPr>
                <w:rFonts w:ascii="Times New Roman" w:hAnsi="Times New Roman" w:cs="Times New Roman"/>
                <w:color w:val="000000" w:themeColor="text1"/>
              </w:rPr>
              <w:t>IIA</w:t>
            </w:r>
          </w:p>
        </w:tc>
        <w:tc>
          <w:tcPr>
            <w:tcW w:w="2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22DB9F" w14:textId="5F7AF294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EGFR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504A17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L858R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371A56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FA481B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AD1F1B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22.27%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8F2CD7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B832BD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21.02%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7F2F16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3E4233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0.95%</w:t>
            </w:r>
          </w:p>
        </w:tc>
      </w:tr>
      <w:tr w:rsidR="003146EA" w:rsidRPr="00C10089" w14:paraId="03A851D6" w14:textId="77777777" w:rsidTr="00EB6C7B">
        <w:trPr>
          <w:trHeight w:val="320"/>
        </w:trPr>
        <w:tc>
          <w:tcPr>
            <w:tcW w:w="6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12172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5" w:type="pct"/>
            <w:vMerge/>
            <w:tcBorders>
              <w:left w:val="nil"/>
              <w:right w:val="nil"/>
            </w:tcBorders>
            <w:vAlign w:val="center"/>
          </w:tcPr>
          <w:p w14:paraId="43625DDB" w14:textId="77777777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1" w:type="pct"/>
            <w:vMerge/>
            <w:tcBorders>
              <w:left w:val="nil"/>
              <w:right w:val="nil"/>
            </w:tcBorders>
            <w:vAlign w:val="center"/>
          </w:tcPr>
          <w:p w14:paraId="51B7E40D" w14:textId="7CB4E92D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CE942" w14:textId="7669BE56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AD5076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T790M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F47D48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7718C2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FDB002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55F4EC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A1E46B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C4AFD1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99C1AF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46EA" w:rsidRPr="00C10089" w14:paraId="32D268F6" w14:textId="77777777" w:rsidTr="00EB6C7B">
        <w:trPr>
          <w:trHeight w:val="320"/>
        </w:trPr>
        <w:tc>
          <w:tcPr>
            <w:tcW w:w="6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82A93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2BE23FC3" w14:textId="77777777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1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28D71920" w14:textId="2FB773CD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62D35" w14:textId="16B4957A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E121FE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19 DEL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E20204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7406C8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34EA65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1.02%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10DFF5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6CADD9" w14:textId="61992918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693318" w:rsidRPr="00C10089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Pr="00C10089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560A6A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DA6144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0.11%</w:t>
            </w:r>
          </w:p>
        </w:tc>
      </w:tr>
      <w:tr w:rsidR="003146EA" w:rsidRPr="00C10089" w14:paraId="60924FF2" w14:textId="77777777" w:rsidTr="00EB6C7B">
        <w:trPr>
          <w:trHeight w:val="320"/>
        </w:trPr>
        <w:tc>
          <w:tcPr>
            <w:tcW w:w="63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117790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20</w:t>
            </w:r>
          </w:p>
        </w:tc>
        <w:tc>
          <w:tcPr>
            <w:tcW w:w="285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561AFF9" w14:textId="4513A7A7" w:rsidR="00E07AF8" w:rsidRPr="00C10089" w:rsidRDefault="00885706" w:rsidP="008857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231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3B68068" w14:textId="4495E0AF" w:rsidR="00E07AF8" w:rsidRPr="00C10089" w:rsidRDefault="007E78D1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IIIA</w:t>
            </w:r>
          </w:p>
        </w:tc>
        <w:tc>
          <w:tcPr>
            <w:tcW w:w="2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24B31E" w14:textId="5EEBB61E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EGFR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F85DA4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L858R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2D2AF5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D5AC54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40FC9E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27F4AB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E21199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C9ED61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A47111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46EA" w:rsidRPr="00C10089" w14:paraId="77B8D672" w14:textId="77777777" w:rsidTr="00EB6C7B">
        <w:trPr>
          <w:trHeight w:val="320"/>
        </w:trPr>
        <w:tc>
          <w:tcPr>
            <w:tcW w:w="6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1EEA6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5" w:type="pct"/>
            <w:vMerge/>
            <w:tcBorders>
              <w:left w:val="nil"/>
              <w:right w:val="nil"/>
            </w:tcBorders>
            <w:vAlign w:val="center"/>
          </w:tcPr>
          <w:p w14:paraId="03CF8830" w14:textId="77777777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1" w:type="pct"/>
            <w:vMerge/>
            <w:tcBorders>
              <w:left w:val="nil"/>
              <w:right w:val="nil"/>
            </w:tcBorders>
            <w:vAlign w:val="center"/>
          </w:tcPr>
          <w:p w14:paraId="5F3FAC2A" w14:textId="7FA8A504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D3A30" w14:textId="5B68D1A6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ADFBC9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T790M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A11847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2D0F7F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B83B5B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C9B8B8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C0608F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0.21%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450F23" w14:textId="7634B21A" w:rsidR="00E07AF8" w:rsidRPr="00C10089" w:rsidRDefault="00D5468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628C9A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46EA" w:rsidRPr="00C10089" w14:paraId="10EB168F" w14:textId="77777777" w:rsidTr="00EB6C7B">
        <w:trPr>
          <w:trHeight w:val="320"/>
        </w:trPr>
        <w:tc>
          <w:tcPr>
            <w:tcW w:w="6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7BFD7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11708C22" w14:textId="77777777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1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673DD099" w14:textId="4BA8451F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7484A" w14:textId="28BC9F73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7D06A9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19 DEL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75820B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0ADB8D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959E4B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E67692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5F71EB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A204A9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999B64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46EA" w:rsidRPr="00C10089" w14:paraId="42A93EFA" w14:textId="77777777" w:rsidTr="00EB6C7B">
        <w:trPr>
          <w:trHeight w:val="320"/>
        </w:trPr>
        <w:tc>
          <w:tcPr>
            <w:tcW w:w="63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CD2D83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21</w:t>
            </w:r>
          </w:p>
        </w:tc>
        <w:tc>
          <w:tcPr>
            <w:tcW w:w="285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26AF715" w14:textId="5A620A95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231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2AC404A1" w14:textId="39EB17EF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IV</w:t>
            </w:r>
          </w:p>
        </w:tc>
        <w:tc>
          <w:tcPr>
            <w:tcW w:w="2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57D1F5" w14:textId="497864E8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EGFR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1E75E8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L858R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9DE6D9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ADFB0F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855254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B43F3A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EA5E53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317037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AAD48E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46EA" w:rsidRPr="00C10089" w14:paraId="40138CD0" w14:textId="77777777" w:rsidTr="00EB6C7B">
        <w:trPr>
          <w:trHeight w:val="320"/>
        </w:trPr>
        <w:tc>
          <w:tcPr>
            <w:tcW w:w="6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1CC2B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5" w:type="pct"/>
            <w:vMerge/>
            <w:tcBorders>
              <w:left w:val="nil"/>
              <w:right w:val="nil"/>
            </w:tcBorders>
            <w:vAlign w:val="center"/>
          </w:tcPr>
          <w:p w14:paraId="4827D35E" w14:textId="77777777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1" w:type="pct"/>
            <w:vMerge/>
            <w:tcBorders>
              <w:left w:val="nil"/>
              <w:right w:val="nil"/>
            </w:tcBorders>
            <w:vAlign w:val="center"/>
          </w:tcPr>
          <w:p w14:paraId="397FB535" w14:textId="6C95C15C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2752B" w14:textId="3CF260FE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35F406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T790M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DF5855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4C79AA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E43EDB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4C3811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0FBC37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B4743B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DBC4A4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46EA" w:rsidRPr="00C10089" w14:paraId="19984EB8" w14:textId="77777777" w:rsidTr="00EB6C7B">
        <w:trPr>
          <w:trHeight w:val="320"/>
        </w:trPr>
        <w:tc>
          <w:tcPr>
            <w:tcW w:w="6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DDB1B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6F223256" w14:textId="77777777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1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01473F27" w14:textId="3AE49B2F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B88F4" w14:textId="73579049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E1D2ED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19 DEL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65C995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F319CB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315138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39.50%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05AE54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FDB651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33.51%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48072E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487408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2.85%</w:t>
            </w:r>
          </w:p>
        </w:tc>
      </w:tr>
      <w:tr w:rsidR="003146EA" w:rsidRPr="00C10089" w14:paraId="0287E654" w14:textId="77777777" w:rsidTr="00EB6C7B">
        <w:trPr>
          <w:trHeight w:val="320"/>
        </w:trPr>
        <w:tc>
          <w:tcPr>
            <w:tcW w:w="63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10AD68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22</w:t>
            </w:r>
          </w:p>
        </w:tc>
        <w:tc>
          <w:tcPr>
            <w:tcW w:w="285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9D261F9" w14:textId="7E3CE58B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231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CD5032A" w14:textId="0B01F2C9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IV</w:t>
            </w:r>
          </w:p>
        </w:tc>
        <w:tc>
          <w:tcPr>
            <w:tcW w:w="2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D929FA" w14:textId="254E6DBF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EGFR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2C2254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L858R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2DDE6F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BB3426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CC57F8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57877C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F550FA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3051C0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BCFECE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46EA" w:rsidRPr="00C10089" w14:paraId="449B8155" w14:textId="77777777" w:rsidTr="00EB6C7B">
        <w:trPr>
          <w:trHeight w:val="320"/>
        </w:trPr>
        <w:tc>
          <w:tcPr>
            <w:tcW w:w="6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BCE8D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5" w:type="pct"/>
            <w:vMerge/>
            <w:tcBorders>
              <w:left w:val="nil"/>
              <w:right w:val="nil"/>
            </w:tcBorders>
            <w:vAlign w:val="center"/>
          </w:tcPr>
          <w:p w14:paraId="637895E0" w14:textId="77777777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1" w:type="pct"/>
            <w:vMerge/>
            <w:tcBorders>
              <w:left w:val="nil"/>
              <w:right w:val="nil"/>
            </w:tcBorders>
            <w:vAlign w:val="center"/>
          </w:tcPr>
          <w:p w14:paraId="1F4AC694" w14:textId="37055AC9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FCD3F" w14:textId="22E7523E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81A214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T790M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33E24F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7DD314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179310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0.22%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719CC3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97B76A" w14:textId="4BCA633F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693318" w:rsidRPr="00C10089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Pr="00C10089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64176E" w14:textId="5EA17858" w:rsidR="00E07AF8" w:rsidRPr="00C10089" w:rsidRDefault="00D5468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E39A18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46EA" w:rsidRPr="00C10089" w14:paraId="6DE619DA" w14:textId="77777777" w:rsidTr="00EB6C7B">
        <w:trPr>
          <w:trHeight w:val="320"/>
        </w:trPr>
        <w:tc>
          <w:tcPr>
            <w:tcW w:w="6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D61F6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2ED74E39" w14:textId="77777777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1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25F9B8F4" w14:textId="241AAFCF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3EA2B" w14:textId="12B0DC22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1B3842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19 DEL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49FE23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A76D77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1F4585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BAF09C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AD5CBA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CB0D0F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C0C8DA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46EA" w:rsidRPr="00C10089" w14:paraId="6B4758DC" w14:textId="77777777" w:rsidTr="00EB6C7B">
        <w:trPr>
          <w:trHeight w:val="320"/>
        </w:trPr>
        <w:tc>
          <w:tcPr>
            <w:tcW w:w="63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7AA50D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23</w:t>
            </w:r>
          </w:p>
        </w:tc>
        <w:tc>
          <w:tcPr>
            <w:tcW w:w="285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C2AC0FE" w14:textId="013F0986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231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4E99AB0" w14:textId="64CBBD05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IV</w:t>
            </w:r>
          </w:p>
        </w:tc>
        <w:tc>
          <w:tcPr>
            <w:tcW w:w="2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1AAA15" w14:textId="78392FBF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EGFR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FBB09D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L858R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B3275E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F9FAB2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134552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19.74%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573FA4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31634D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19.01%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BB49F3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10EC54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2.58%</w:t>
            </w:r>
          </w:p>
        </w:tc>
      </w:tr>
      <w:tr w:rsidR="003146EA" w:rsidRPr="00C10089" w14:paraId="7ECD44E8" w14:textId="77777777" w:rsidTr="00EB6C7B">
        <w:trPr>
          <w:trHeight w:val="320"/>
        </w:trPr>
        <w:tc>
          <w:tcPr>
            <w:tcW w:w="6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8E3FD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5" w:type="pct"/>
            <w:vMerge/>
            <w:tcBorders>
              <w:left w:val="nil"/>
              <w:right w:val="nil"/>
            </w:tcBorders>
            <w:vAlign w:val="center"/>
          </w:tcPr>
          <w:p w14:paraId="63084C7B" w14:textId="77777777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1" w:type="pct"/>
            <w:vMerge/>
            <w:tcBorders>
              <w:left w:val="nil"/>
              <w:right w:val="nil"/>
            </w:tcBorders>
            <w:vAlign w:val="center"/>
          </w:tcPr>
          <w:p w14:paraId="42164D50" w14:textId="5F3A84DF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F2252" w14:textId="50E025C8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949394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T790M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EE9544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E13F53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472319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0.11%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1A6F04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21CCE3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0.22%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BDF189" w14:textId="7392AD32" w:rsidR="00E07AF8" w:rsidRPr="00C10089" w:rsidRDefault="00D5468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E80324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46EA" w:rsidRPr="00C10089" w14:paraId="49219BEC" w14:textId="77777777" w:rsidTr="00EB6C7B">
        <w:trPr>
          <w:trHeight w:val="320"/>
        </w:trPr>
        <w:tc>
          <w:tcPr>
            <w:tcW w:w="6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96767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31F88165" w14:textId="77777777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1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6DED7E43" w14:textId="506AF2FC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09C47" w14:textId="6CA0BFDD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584309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19 DEL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1071AF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E61000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00D081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4BAC1E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16F123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2D9777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18A293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46EA" w:rsidRPr="00C10089" w14:paraId="11091351" w14:textId="77777777" w:rsidTr="00EB6C7B">
        <w:trPr>
          <w:trHeight w:val="320"/>
        </w:trPr>
        <w:tc>
          <w:tcPr>
            <w:tcW w:w="63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678141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24</w:t>
            </w:r>
          </w:p>
        </w:tc>
        <w:tc>
          <w:tcPr>
            <w:tcW w:w="285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9C6D95B" w14:textId="6A5D0F40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231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557B7CC" w14:textId="64C5FFD5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I</w:t>
            </w:r>
            <w:r w:rsidR="007E78D1" w:rsidRPr="00C10089">
              <w:rPr>
                <w:rFonts w:ascii="Times New Roman" w:hAnsi="Times New Roman" w:cs="Times New Roman"/>
                <w:color w:val="000000" w:themeColor="text1"/>
              </w:rPr>
              <w:t>IIB</w:t>
            </w:r>
          </w:p>
        </w:tc>
        <w:tc>
          <w:tcPr>
            <w:tcW w:w="2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D67043" w14:textId="4B11CFA5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EGFR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9D5F0D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L858R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547613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42AD84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07691B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582DEF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E73737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3E0988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006400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46EA" w:rsidRPr="00C10089" w14:paraId="24F7345D" w14:textId="77777777" w:rsidTr="00EB6C7B">
        <w:trPr>
          <w:trHeight w:val="320"/>
        </w:trPr>
        <w:tc>
          <w:tcPr>
            <w:tcW w:w="6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6D090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5" w:type="pct"/>
            <w:vMerge/>
            <w:tcBorders>
              <w:left w:val="nil"/>
              <w:right w:val="nil"/>
            </w:tcBorders>
            <w:vAlign w:val="center"/>
          </w:tcPr>
          <w:p w14:paraId="3E505E01" w14:textId="77777777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1" w:type="pct"/>
            <w:vMerge/>
            <w:tcBorders>
              <w:left w:val="nil"/>
              <w:right w:val="nil"/>
            </w:tcBorders>
            <w:vAlign w:val="center"/>
          </w:tcPr>
          <w:p w14:paraId="65B68DC5" w14:textId="2C8D2850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BD863" w14:textId="1132D232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D93106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T790M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3A6B99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3EC42C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F87B90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A92A45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C75336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D016A9" w14:textId="5D0B4036" w:rsidR="00E07AF8" w:rsidRPr="00C10089" w:rsidRDefault="00D5468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021549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46EA" w:rsidRPr="00C10089" w14:paraId="5954F9AA" w14:textId="77777777" w:rsidTr="00EB6C7B">
        <w:trPr>
          <w:trHeight w:val="320"/>
        </w:trPr>
        <w:tc>
          <w:tcPr>
            <w:tcW w:w="6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09906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3F0BA48F" w14:textId="77777777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1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1D4FCE2F" w14:textId="2C331725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B3F5D" w14:textId="2769B4F4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5AB7DD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19 DEL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4C7466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1A4218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669923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0DCED2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C438EA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C82EB1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B4134B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46EA" w:rsidRPr="00C10089" w14:paraId="6FF950CF" w14:textId="77777777" w:rsidTr="00EB6C7B">
        <w:trPr>
          <w:trHeight w:val="320"/>
        </w:trPr>
        <w:tc>
          <w:tcPr>
            <w:tcW w:w="63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FACB4C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25</w:t>
            </w:r>
          </w:p>
        </w:tc>
        <w:tc>
          <w:tcPr>
            <w:tcW w:w="285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EF6A1DB" w14:textId="36269D65" w:rsidR="00E07AF8" w:rsidRPr="00C10089" w:rsidRDefault="00885706" w:rsidP="008857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231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099D2E4" w14:textId="0C6BE1BC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IV</w:t>
            </w:r>
          </w:p>
        </w:tc>
        <w:tc>
          <w:tcPr>
            <w:tcW w:w="2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55E299" w14:textId="19A596E0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EGFR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E2E611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L858R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A0F5E4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05EBE5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376F49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B4F4C0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1E2A30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45555E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E8E080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46EA" w:rsidRPr="00C10089" w14:paraId="6979AF4D" w14:textId="77777777" w:rsidTr="00EB6C7B">
        <w:trPr>
          <w:trHeight w:val="320"/>
        </w:trPr>
        <w:tc>
          <w:tcPr>
            <w:tcW w:w="6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E0BE3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5" w:type="pct"/>
            <w:vMerge/>
            <w:tcBorders>
              <w:left w:val="nil"/>
              <w:right w:val="nil"/>
            </w:tcBorders>
            <w:vAlign w:val="center"/>
          </w:tcPr>
          <w:p w14:paraId="2BD1FB1A" w14:textId="77777777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1" w:type="pct"/>
            <w:vMerge/>
            <w:tcBorders>
              <w:left w:val="nil"/>
              <w:right w:val="nil"/>
            </w:tcBorders>
            <w:vAlign w:val="center"/>
          </w:tcPr>
          <w:p w14:paraId="24EC00A5" w14:textId="56AC51FB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AD284" w14:textId="283C1B31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AADDA1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T790M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0554DD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9560EC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B4383E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DE7BB1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3BEE9F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3E21E1" w14:textId="13AB4AEF" w:rsidR="00E07AF8" w:rsidRPr="00C10089" w:rsidRDefault="00D54686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A67F98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46EA" w:rsidRPr="00C10089" w14:paraId="44765C8B" w14:textId="77777777" w:rsidTr="00EB6C7B">
        <w:trPr>
          <w:trHeight w:val="320"/>
        </w:trPr>
        <w:tc>
          <w:tcPr>
            <w:tcW w:w="6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708F1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1E2A69E9" w14:textId="77777777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1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3FAF5DCA" w14:textId="319AE405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EFBF0" w14:textId="0CE170C1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83FFBA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19 DEL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F65EBB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9D15CF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5A7301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FAA7CF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047DC1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590885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A87AA7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46EA" w:rsidRPr="00C10089" w14:paraId="0E1E088F" w14:textId="77777777" w:rsidTr="00EB6C7B">
        <w:trPr>
          <w:trHeight w:val="320"/>
        </w:trPr>
        <w:tc>
          <w:tcPr>
            <w:tcW w:w="63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C91CBD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26</w:t>
            </w:r>
          </w:p>
        </w:tc>
        <w:tc>
          <w:tcPr>
            <w:tcW w:w="285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6B0FF3F" w14:textId="49F639FB" w:rsidR="00E07AF8" w:rsidRPr="00C10089" w:rsidRDefault="00885706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231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A04E7AD" w14:textId="21BF8F4A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IV</w:t>
            </w:r>
          </w:p>
        </w:tc>
        <w:tc>
          <w:tcPr>
            <w:tcW w:w="2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6022C7" w14:textId="45ADDD05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EGFR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22F4E6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L858R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19F5C4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F654B8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1CDBA1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227F97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859501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B21657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0FCC51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46EA" w:rsidRPr="00C10089" w14:paraId="2866BE4B" w14:textId="77777777" w:rsidTr="00EB6C7B">
        <w:trPr>
          <w:trHeight w:val="320"/>
        </w:trPr>
        <w:tc>
          <w:tcPr>
            <w:tcW w:w="6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B1437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5" w:type="pct"/>
            <w:vMerge/>
            <w:tcBorders>
              <w:left w:val="nil"/>
              <w:right w:val="nil"/>
            </w:tcBorders>
            <w:vAlign w:val="center"/>
          </w:tcPr>
          <w:p w14:paraId="50AC5C67" w14:textId="77777777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1" w:type="pct"/>
            <w:vMerge/>
            <w:tcBorders>
              <w:left w:val="nil"/>
              <w:right w:val="nil"/>
            </w:tcBorders>
            <w:vAlign w:val="center"/>
          </w:tcPr>
          <w:p w14:paraId="3EC64174" w14:textId="2F3CF5BF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359A6" w14:textId="6938B009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12FCB6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T790M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75AFEE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EB00D2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8B5D72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8C9A21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01DB47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45ECDC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9CAB5C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46EA" w:rsidRPr="00C10089" w14:paraId="0EC86ABD" w14:textId="77777777" w:rsidTr="00EB6C7B">
        <w:trPr>
          <w:trHeight w:val="320"/>
        </w:trPr>
        <w:tc>
          <w:tcPr>
            <w:tcW w:w="6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EFCDF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654AB5ED" w14:textId="77777777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1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1A9B4F94" w14:textId="7F61C836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79E46" w14:textId="56C9E6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5FC429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19 DEL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F545D7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852724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3B6857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22.54%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1ED0C3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3B85C2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19.18%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8730CE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6813B3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6.37%</w:t>
            </w:r>
          </w:p>
        </w:tc>
      </w:tr>
      <w:tr w:rsidR="003146EA" w:rsidRPr="00C10089" w14:paraId="1BFAE638" w14:textId="77777777" w:rsidTr="00EB6C7B">
        <w:trPr>
          <w:trHeight w:val="320"/>
        </w:trPr>
        <w:tc>
          <w:tcPr>
            <w:tcW w:w="63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B37B53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27</w:t>
            </w:r>
          </w:p>
        </w:tc>
        <w:tc>
          <w:tcPr>
            <w:tcW w:w="285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885790F" w14:textId="3A300AE4" w:rsidR="00E07AF8" w:rsidRPr="00C10089" w:rsidRDefault="00885706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231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262BF501" w14:textId="4CE8C0E1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IV</w:t>
            </w:r>
          </w:p>
        </w:tc>
        <w:tc>
          <w:tcPr>
            <w:tcW w:w="2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8EEE81" w14:textId="5348AD44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EGFR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608C0D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L858R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E9A99C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1CAC2C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060068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4A6941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B4A36E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EE6B01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8C0079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46EA" w:rsidRPr="00C10089" w14:paraId="6F15A646" w14:textId="77777777" w:rsidTr="00EB6C7B">
        <w:trPr>
          <w:trHeight w:val="320"/>
        </w:trPr>
        <w:tc>
          <w:tcPr>
            <w:tcW w:w="6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EB808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5" w:type="pct"/>
            <w:vMerge/>
            <w:tcBorders>
              <w:left w:val="nil"/>
              <w:right w:val="nil"/>
            </w:tcBorders>
            <w:vAlign w:val="center"/>
          </w:tcPr>
          <w:p w14:paraId="112B6A62" w14:textId="77777777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1" w:type="pct"/>
            <w:vMerge/>
            <w:tcBorders>
              <w:left w:val="nil"/>
              <w:right w:val="nil"/>
            </w:tcBorders>
            <w:vAlign w:val="center"/>
          </w:tcPr>
          <w:p w14:paraId="0F13348A" w14:textId="638219FA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6BB88" w14:textId="7F62DF08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154C30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T790M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18A9F8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3D9BD0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F32D6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9DFF07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4D8DB9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0.12%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42FEC6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34C27A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46EA" w:rsidRPr="00C10089" w14:paraId="55A44E95" w14:textId="77777777" w:rsidTr="00EB6C7B">
        <w:trPr>
          <w:trHeight w:val="320"/>
        </w:trPr>
        <w:tc>
          <w:tcPr>
            <w:tcW w:w="6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8B11C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246032AE" w14:textId="77777777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1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39FFC4E5" w14:textId="499CEDEB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F4560" w14:textId="6ED344B5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A57BA5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19 DEL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8547E0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233B89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AFC478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58.20%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11174C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B78113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54.08%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DF6DCC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841848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17.40%</w:t>
            </w:r>
          </w:p>
        </w:tc>
      </w:tr>
      <w:tr w:rsidR="003146EA" w:rsidRPr="00C10089" w14:paraId="24EFD675" w14:textId="77777777" w:rsidTr="00EB6C7B">
        <w:trPr>
          <w:trHeight w:val="320"/>
        </w:trPr>
        <w:tc>
          <w:tcPr>
            <w:tcW w:w="63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678E76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28</w:t>
            </w:r>
          </w:p>
        </w:tc>
        <w:tc>
          <w:tcPr>
            <w:tcW w:w="285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DDE4CEB" w14:textId="7BDB00BC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231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6B574F5" w14:textId="323A055F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I</w:t>
            </w:r>
            <w:r w:rsidR="007E78D1" w:rsidRPr="00C10089">
              <w:rPr>
                <w:rFonts w:ascii="Times New Roman" w:hAnsi="Times New Roman" w:cs="Times New Roman"/>
                <w:color w:val="000000" w:themeColor="text1"/>
              </w:rPr>
              <w:t>IIA</w:t>
            </w:r>
          </w:p>
        </w:tc>
        <w:tc>
          <w:tcPr>
            <w:tcW w:w="2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D100A8" w14:textId="243169D2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EGFR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132B49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L858R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706BE7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E87BB3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DE4263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A5D14A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5AFCE4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A49E28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542A83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46EA" w:rsidRPr="00C10089" w14:paraId="53FDD65F" w14:textId="77777777" w:rsidTr="00EB6C7B">
        <w:trPr>
          <w:trHeight w:val="320"/>
        </w:trPr>
        <w:tc>
          <w:tcPr>
            <w:tcW w:w="6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30B71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5" w:type="pct"/>
            <w:vMerge/>
            <w:tcBorders>
              <w:left w:val="nil"/>
              <w:right w:val="nil"/>
            </w:tcBorders>
            <w:vAlign w:val="center"/>
          </w:tcPr>
          <w:p w14:paraId="62918F7A" w14:textId="77777777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1" w:type="pct"/>
            <w:vMerge/>
            <w:tcBorders>
              <w:left w:val="nil"/>
              <w:right w:val="nil"/>
            </w:tcBorders>
            <w:vAlign w:val="center"/>
          </w:tcPr>
          <w:p w14:paraId="2BE773F5" w14:textId="7439A591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AA5B9" w14:textId="4A54A269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148278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T790M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DE34C0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9A66AB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617B73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C9AFA4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63D747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46C18C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7BC9EA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46EA" w:rsidRPr="00C10089" w14:paraId="019B08D9" w14:textId="77777777" w:rsidTr="00EB6C7B">
        <w:trPr>
          <w:trHeight w:val="320"/>
        </w:trPr>
        <w:tc>
          <w:tcPr>
            <w:tcW w:w="6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5D579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25B9D8F9" w14:textId="77777777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1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79D071EF" w14:textId="053A396E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B706D" w14:textId="6958415D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04EDE6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19 DEL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276466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4380B6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AD8FEC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77275B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2D80A2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ACB7FE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1B6FC0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2.49%</w:t>
            </w:r>
          </w:p>
        </w:tc>
      </w:tr>
      <w:tr w:rsidR="003146EA" w:rsidRPr="00C10089" w14:paraId="2E436E71" w14:textId="77777777" w:rsidTr="00EB6C7B">
        <w:trPr>
          <w:trHeight w:val="320"/>
        </w:trPr>
        <w:tc>
          <w:tcPr>
            <w:tcW w:w="63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AF161E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29</w:t>
            </w:r>
          </w:p>
        </w:tc>
        <w:tc>
          <w:tcPr>
            <w:tcW w:w="285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9EA4F8A" w14:textId="42F69781" w:rsidR="00E07AF8" w:rsidRPr="00C10089" w:rsidRDefault="00885706" w:rsidP="008857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231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321B611" w14:textId="5EEF96F8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IV</w:t>
            </w:r>
          </w:p>
        </w:tc>
        <w:tc>
          <w:tcPr>
            <w:tcW w:w="2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F059F5" w14:textId="4CAFE645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EGFR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B80846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L858R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2235C1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74FC29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FAA2EF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499659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19A0E8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3ED68C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B992DA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46EA" w:rsidRPr="00C10089" w14:paraId="59FC4A55" w14:textId="77777777" w:rsidTr="00EB6C7B">
        <w:trPr>
          <w:trHeight w:val="320"/>
        </w:trPr>
        <w:tc>
          <w:tcPr>
            <w:tcW w:w="6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0B632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5" w:type="pct"/>
            <w:vMerge/>
            <w:tcBorders>
              <w:left w:val="nil"/>
              <w:right w:val="nil"/>
            </w:tcBorders>
            <w:vAlign w:val="center"/>
          </w:tcPr>
          <w:p w14:paraId="07E026AF" w14:textId="77777777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1" w:type="pct"/>
            <w:vMerge/>
            <w:tcBorders>
              <w:left w:val="nil"/>
              <w:right w:val="nil"/>
            </w:tcBorders>
            <w:vAlign w:val="center"/>
          </w:tcPr>
          <w:p w14:paraId="67E7E9EE" w14:textId="5CFA42C3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A9181" w14:textId="0F526B38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FCC6B9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T790M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607E47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D91FD1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A66D57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BD8954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4A5CEC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DB7185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9EE678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46EA" w:rsidRPr="00C10089" w14:paraId="4D5C561C" w14:textId="77777777" w:rsidTr="00EB6C7B">
        <w:trPr>
          <w:trHeight w:val="320"/>
        </w:trPr>
        <w:tc>
          <w:tcPr>
            <w:tcW w:w="6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C7652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435E7F8D" w14:textId="77777777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1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558D3C90" w14:textId="3D38B402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400A7" w14:textId="47063E34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69F0D8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19 DEL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4950B6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A9F91D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C67A58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504D45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B13EF6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C9369D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40F74E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46EA" w:rsidRPr="00C10089" w14:paraId="70044CC3" w14:textId="77777777" w:rsidTr="00EB6C7B">
        <w:trPr>
          <w:trHeight w:val="320"/>
        </w:trPr>
        <w:tc>
          <w:tcPr>
            <w:tcW w:w="63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6043DD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30</w:t>
            </w:r>
          </w:p>
        </w:tc>
        <w:tc>
          <w:tcPr>
            <w:tcW w:w="285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C1C97CB" w14:textId="029307A2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231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8329AAD" w14:textId="287F87EE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IV</w:t>
            </w:r>
          </w:p>
        </w:tc>
        <w:tc>
          <w:tcPr>
            <w:tcW w:w="2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18715F" w14:textId="26593AD4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EGFR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C1F531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L858R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E85508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12F3E4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233F74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4625E0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27C908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581CC2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542B0D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46EA" w:rsidRPr="00C10089" w14:paraId="0C01740B" w14:textId="77777777" w:rsidTr="00EB6C7B">
        <w:trPr>
          <w:trHeight w:val="320"/>
        </w:trPr>
        <w:tc>
          <w:tcPr>
            <w:tcW w:w="6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1DA22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5" w:type="pct"/>
            <w:vMerge/>
            <w:tcBorders>
              <w:left w:val="nil"/>
              <w:right w:val="nil"/>
            </w:tcBorders>
            <w:vAlign w:val="center"/>
          </w:tcPr>
          <w:p w14:paraId="0E881AEA" w14:textId="77777777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1" w:type="pct"/>
            <w:vMerge/>
            <w:tcBorders>
              <w:left w:val="nil"/>
              <w:right w:val="nil"/>
            </w:tcBorders>
            <w:vAlign w:val="center"/>
          </w:tcPr>
          <w:p w14:paraId="2B2DA830" w14:textId="1FF82AA1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A4FF4" w14:textId="5864B982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79F206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T790M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46945D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B698DD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133166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5AEB1A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F9FE25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977FAD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09C619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46EA" w:rsidRPr="00C10089" w14:paraId="45B268B1" w14:textId="77777777" w:rsidTr="00EB6C7B">
        <w:trPr>
          <w:trHeight w:val="320"/>
        </w:trPr>
        <w:tc>
          <w:tcPr>
            <w:tcW w:w="6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D7DFF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5B557397" w14:textId="77777777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1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5DC5C944" w14:textId="167D2DDF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77BBA" w14:textId="119A0BDD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024B1D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19 DEL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086861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995110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C7CE86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76.79%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4A99F6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013D73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78.26%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9F1868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780708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1.13%</w:t>
            </w:r>
          </w:p>
        </w:tc>
      </w:tr>
      <w:tr w:rsidR="003146EA" w:rsidRPr="00C10089" w14:paraId="7AC9FC01" w14:textId="77777777" w:rsidTr="00EB6C7B">
        <w:trPr>
          <w:trHeight w:val="320"/>
        </w:trPr>
        <w:tc>
          <w:tcPr>
            <w:tcW w:w="63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671D46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31</w:t>
            </w:r>
          </w:p>
        </w:tc>
        <w:tc>
          <w:tcPr>
            <w:tcW w:w="285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61C24B4" w14:textId="69671180" w:rsidR="00E07AF8" w:rsidRPr="00C10089" w:rsidRDefault="00885706" w:rsidP="008857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231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E410FE9" w14:textId="1E39ABC9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IV</w:t>
            </w:r>
          </w:p>
        </w:tc>
        <w:tc>
          <w:tcPr>
            <w:tcW w:w="2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DAF180" w14:textId="07C72773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EGFR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6FAAFF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L858R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FFB6E7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189396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E2A8E6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765D5E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E8A283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AF3A62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5F9452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46EA" w:rsidRPr="00C10089" w14:paraId="6DB79C0E" w14:textId="77777777" w:rsidTr="00EB6C7B">
        <w:trPr>
          <w:trHeight w:val="320"/>
        </w:trPr>
        <w:tc>
          <w:tcPr>
            <w:tcW w:w="6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5BA0F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5" w:type="pct"/>
            <w:vMerge/>
            <w:tcBorders>
              <w:left w:val="nil"/>
              <w:right w:val="nil"/>
            </w:tcBorders>
            <w:vAlign w:val="center"/>
          </w:tcPr>
          <w:p w14:paraId="21A5476F" w14:textId="77777777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1" w:type="pct"/>
            <w:vMerge/>
            <w:tcBorders>
              <w:left w:val="nil"/>
              <w:right w:val="nil"/>
            </w:tcBorders>
            <w:vAlign w:val="center"/>
          </w:tcPr>
          <w:p w14:paraId="70DE11FF" w14:textId="10B8EE93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FA97D" w14:textId="210C5322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260AA8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T790M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73BEBF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699EEC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028F30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3BFAE7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156149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42008B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1B91DC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46EA" w:rsidRPr="00C10089" w14:paraId="363A70BD" w14:textId="77777777" w:rsidTr="00EB6C7B">
        <w:trPr>
          <w:trHeight w:val="320"/>
        </w:trPr>
        <w:tc>
          <w:tcPr>
            <w:tcW w:w="6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ABDF2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3B478BA0" w14:textId="77777777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1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52F6CBFE" w14:textId="5CB2327B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5C64E" w14:textId="12654AE4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156C8F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19 DEL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F29C11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5A043A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610CEC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55.71%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398A48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7AD01D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54.38%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8EA801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CFDC11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46EA" w:rsidRPr="00C10089" w14:paraId="7D978B6E" w14:textId="77777777" w:rsidTr="00EB6C7B">
        <w:trPr>
          <w:trHeight w:val="320"/>
        </w:trPr>
        <w:tc>
          <w:tcPr>
            <w:tcW w:w="63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03C02C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32</w:t>
            </w:r>
          </w:p>
        </w:tc>
        <w:tc>
          <w:tcPr>
            <w:tcW w:w="285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E98F774" w14:textId="57FCD113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231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8A5A70F" w14:textId="257FF4F2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IV</w:t>
            </w:r>
          </w:p>
        </w:tc>
        <w:tc>
          <w:tcPr>
            <w:tcW w:w="2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F05D0E" w14:textId="60FCADD5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EGFR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2ED2B3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L858R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561D75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B4D1DF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E40C9D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C4AA25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C00F62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1AD015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ADA4CA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46EA" w:rsidRPr="00C10089" w14:paraId="22253013" w14:textId="77777777" w:rsidTr="00EB6C7B">
        <w:trPr>
          <w:trHeight w:val="320"/>
        </w:trPr>
        <w:tc>
          <w:tcPr>
            <w:tcW w:w="6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D080E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5" w:type="pct"/>
            <w:vMerge/>
            <w:tcBorders>
              <w:left w:val="nil"/>
              <w:right w:val="nil"/>
            </w:tcBorders>
            <w:vAlign w:val="center"/>
          </w:tcPr>
          <w:p w14:paraId="14F68CCA" w14:textId="77777777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1" w:type="pct"/>
            <w:vMerge/>
            <w:tcBorders>
              <w:left w:val="nil"/>
              <w:right w:val="nil"/>
            </w:tcBorders>
            <w:vAlign w:val="center"/>
          </w:tcPr>
          <w:p w14:paraId="2DE9EDF1" w14:textId="4D5A1C25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ACCB1" w14:textId="6606CCC1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4B6057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T790M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BBD2BC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9023B5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B68D13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4F0631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AD5C0B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B0EE76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B8DDE3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46EA" w:rsidRPr="00C10089" w14:paraId="37D1B59E" w14:textId="77777777" w:rsidTr="00EB6C7B">
        <w:trPr>
          <w:trHeight w:val="320"/>
        </w:trPr>
        <w:tc>
          <w:tcPr>
            <w:tcW w:w="6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1FDE1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48E5F4F7" w14:textId="77777777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1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535647F5" w14:textId="5183D096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56453" w14:textId="025A0AA0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C697DA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19 DEL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BC358C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5F3445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6510F0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3.09%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4780CF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2552D2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4.84%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E74962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F721A0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0.14%</w:t>
            </w:r>
          </w:p>
        </w:tc>
      </w:tr>
      <w:tr w:rsidR="003146EA" w:rsidRPr="00C10089" w14:paraId="1B5E1DC7" w14:textId="77777777" w:rsidTr="00EB6C7B">
        <w:trPr>
          <w:trHeight w:val="320"/>
        </w:trPr>
        <w:tc>
          <w:tcPr>
            <w:tcW w:w="63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31349C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33</w:t>
            </w:r>
          </w:p>
        </w:tc>
        <w:tc>
          <w:tcPr>
            <w:tcW w:w="285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1626856" w14:textId="18EDB5EC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231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335A4F1" w14:textId="38E4A0DC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IV</w:t>
            </w:r>
          </w:p>
        </w:tc>
        <w:tc>
          <w:tcPr>
            <w:tcW w:w="2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BBFFB8" w14:textId="301365D0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EGFR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4DEE6A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L858R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C04EAB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96E132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4A045F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9675C0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2FF3EE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ADDF9A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68179A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46EA" w:rsidRPr="00C10089" w14:paraId="7CCAE995" w14:textId="77777777" w:rsidTr="00EB6C7B">
        <w:trPr>
          <w:trHeight w:val="320"/>
        </w:trPr>
        <w:tc>
          <w:tcPr>
            <w:tcW w:w="6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922EE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5" w:type="pct"/>
            <w:vMerge/>
            <w:tcBorders>
              <w:left w:val="nil"/>
              <w:right w:val="nil"/>
            </w:tcBorders>
            <w:vAlign w:val="center"/>
          </w:tcPr>
          <w:p w14:paraId="0F7CAF2A" w14:textId="77777777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1" w:type="pct"/>
            <w:vMerge/>
            <w:tcBorders>
              <w:left w:val="nil"/>
              <w:right w:val="nil"/>
            </w:tcBorders>
            <w:vAlign w:val="center"/>
          </w:tcPr>
          <w:p w14:paraId="2E6D6E4C" w14:textId="6749A646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DAA73" w14:textId="6C059D38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70DB24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T790M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93B3FE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6CEECB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119B37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7C7308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55E308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0.32%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F37DC1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2C1267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46EA" w:rsidRPr="00C10089" w14:paraId="037703EE" w14:textId="77777777" w:rsidTr="00EB6C7B">
        <w:trPr>
          <w:trHeight w:val="320"/>
        </w:trPr>
        <w:tc>
          <w:tcPr>
            <w:tcW w:w="6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FF630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087FDA9F" w14:textId="77777777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1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59D6EE92" w14:textId="3D5888AB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4490E" w14:textId="372D2450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B39213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19 DEL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F7C3A2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190ACD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C01226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84EDB7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A0288B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405CFF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3C9041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46EA" w:rsidRPr="00C10089" w14:paraId="0324D5E6" w14:textId="77777777" w:rsidTr="00EB6C7B">
        <w:trPr>
          <w:trHeight w:val="320"/>
        </w:trPr>
        <w:tc>
          <w:tcPr>
            <w:tcW w:w="63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DE6DAC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34</w:t>
            </w:r>
          </w:p>
        </w:tc>
        <w:tc>
          <w:tcPr>
            <w:tcW w:w="285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9A50BBD" w14:textId="4568136E" w:rsidR="00E07AF8" w:rsidRPr="00C10089" w:rsidRDefault="00885706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231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BD2CBE3" w14:textId="35FBF38F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IV</w:t>
            </w:r>
          </w:p>
        </w:tc>
        <w:tc>
          <w:tcPr>
            <w:tcW w:w="2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221967" w14:textId="258B4B41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EGFR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356DEA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L858R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C6A09F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0CBBD8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8F1D46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62A4B4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554F8E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D9C87A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ECAFE6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46EA" w:rsidRPr="00C10089" w14:paraId="1EA32F46" w14:textId="77777777" w:rsidTr="00EB6C7B">
        <w:trPr>
          <w:trHeight w:val="320"/>
        </w:trPr>
        <w:tc>
          <w:tcPr>
            <w:tcW w:w="6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E9163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5" w:type="pct"/>
            <w:vMerge/>
            <w:tcBorders>
              <w:left w:val="nil"/>
              <w:right w:val="nil"/>
            </w:tcBorders>
            <w:vAlign w:val="center"/>
          </w:tcPr>
          <w:p w14:paraId="44D3505F" w14:textId="77777777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1" w:type="pct"/>
            <w:vMerge/>
            <w:tcBorders>
              <w:left w:val="nil"/>
              <w:right w:val="nil"/>
            </w:tcBorders>
            <w:vAlign w:val="center"/>
          </w:tcPr>
          <w:p w14:paraId="2E763F72" w14:textId="6BC02188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C6756" w14:textId="10E4A40D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65114D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T790M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55A69E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E5C7C1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2CEE1C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B78E73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E0A94A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0.30%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CB8214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4A1F66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46EA" w:rsidRPr="00C10089" w14:paraId="4D41F074" w14:textId="77777777" w:rsidTr="00EB6C7B">
        <w:trPr>
          <w:trHeight w:val="320"/>
        </w:trPr>
        <w:tc>
          <w:tcPr>
            <w:tcW w:w="6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95224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36C74A01" w14:textId="77777777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1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2BEDDA44" w14:textId="79BF30FD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11461" w14:textId="096CBF26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67BD41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19 DEL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D455BC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E9CF15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BA44E6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48.91%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F21787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7D6611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47.82%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C173B8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810FA5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46EA" w:rsidRPr="00C10089" w14:paraId="58E833B6" w14:textId="77777777" w:rsidTr="00EB6C7B">
        <w:trPr>
          <w:trHeight w:val="320"/>
        </w:trPr>
        <w:tc>
          <w:tcPr>
            <w:tcW w:w="63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B25EDD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35</w:t>
            </w:r>
          </w:p>
        </w:tc>
        <w:tc>
          <w:tcPr>
            <w:tcW w:w="285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561C827" w14:textId="2FE03DEB" w:rsidR="00E07AF8" w:rsidRPr="00C10089" w:rsidRDefault="00885706" w:rsidP="008857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231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81F3B2B" w14:textId="1DBB9469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IV</w:t>
            </w:r>
          </w:p>
        </w:tc>
        <w:tc>
          <w:tcPr>
            <w:tcW w:w="2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EE447D" w14:textId="5EDB24CA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EGFR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C64129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L858R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BE7BE5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A3A3EE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D4D3F3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D40019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148B6F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35FEAF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7865DA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46EA" w:rsidRPr="00C10089" w14:paraId="4A213F17" w14:textId="77777777" w:rsidTr="00EB6C7B">
        <w:trPr>
          <w:trHeight w:val="320"/>
        </w:trPr>
        <w:tc>
          <w:tcPr>
            <w:tcW w:w="6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4ACF3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5" w:type="pct"/>
            <w:vMerge/>
            <w:tcBorders>
              <w:left w:val="nil"/>
              <w:right w:val="nil"/>
            </w:tcBorders>
            <w:vAlign w:val="center"/>
          </w:tcPr>
          <w:p w14:paraId="0761AB0B" w14:textId="77777777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1" w:type="pct"/>
            <w:vMerge/>
            <w:tcBorders>
              <w:left w:val="nil"/>
              <w:right w:val="nil"/>
            </w:tcBorders>
            <w:vAlign w:val="center"/>
          </w:tcPr>
          <w:p w14:paraId="4CD3B20A" w14:textId="03484A93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BCC55" w14:textId="012D95AD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1A9B7E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T790M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CBF69B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C07D3C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915A69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46527A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D6CE1E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0.25%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AE066C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395FEA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46EA" w:rsidRPr="00C10089" w14:paraId="64729B55" w14:textId="77777777" w:rsidTr="00EB6C7B">
        <w:trPr>
          <w:trHeight w:val="320"/>
        </w:trPr>
        <w:tc>
          <w:tcPr>
            <w:tcW w:w="6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E4033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0D261ADE" w14:textId="77777777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1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79A247CF" w14:textId="48EB7CF8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1E57B" w14:textId="7061F935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7D6A64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19 DEL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673579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7B572C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CC0256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825E6D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6D7CDA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5B7769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00C42C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46EA" w:rsidRPr="00C10089" w14:paraId="7188CB6D" w14:textId="77777777" w:rsidTr="00EB6C7B">
        <w:trPr>
          <w:trHeight w:val="320"/>
        </w:trPr>
        <w:tc>
          <w:tcPr>
            <w:tcW w:w="63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BDF36F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36</w:t>
            </w:r>
          </w:p>
        </w:tc>
        <w:tc>
          <w:tcPr>
            <w:tcW w:w="285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272A0561" w14:textId="59748667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231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7CCF246" w14:textId="4F114E84" w:rsidR="00E07AF8" w:rsidRPr="00C10089" w:rsidRDefault="00700B87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IIB</w:t>
            </w:r>
          </w:p>
        </w:tc>
        <w:tc>
          <w:tcPr>
            <w:tcW w:w="2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309DD9" w14:textId="61A9BD38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EGFR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247456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L858R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8FCD4E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C3D671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06943B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71537B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9C6A6E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ABC226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43EA85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46EA" w:rsidRPr="00C10089" w14:paraId="05D06103" w14:textId="77777777" w:rsidTr="00EB6C7B">
        <w:trPr>
          <w:trHeight w:val="320"/>
        </w:trPr>
        <w:tc>
          <w:tcPr>
            <w:tcW w:w="6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11002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5" w:type="pct"/>
            <w:vMerge/>
            <w:tcBorders>
              <w:left w:val="nil"/>
              <w:right w:val="nil"/>
            </w:tcBorders>
            <w:vAlign w:val="center"/>
          </w:tcPr>
          <w:p w14:paraId="7FDA94B1" w14:textId="77777777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1" w:type="pct"/>
            <w:vMerge/>
            <w:tcBorders>
              <w:left w:val="nil"/>
              <w:right w:val="nil"/>
            </w:tcBorders>
            <w:vAlign w:val="center"/>
          </w:tcPr>
          <w:p w14:paraId="2429FB99" w14:textId="121D0F24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FD67F" w14:textId="1C77349C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D4A1B4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T790M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4C2884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BB3DA6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38E027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FBD94A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CBAA4C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0.17%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511999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4FE351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46EA" w:rsidRPr="00C10089" w14:paraId="56149E4A" w14:textId="77777777" w:rsidTr="00EB6C7B">
        <w:trPr>
          <w:trHeight w:val="320"/>
        </w:trPr>
        <w:tc>
          <w:tcPr>
            <w:tcW w:w="6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6679D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03F46C08" w14:textId="77777777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1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69FD77AE" w14:textId="7F87487A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1BC5E" w14:textId="79A5D586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841CD2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19 DEL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526062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485D01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24D232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A0921E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126D73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FDCBD8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81C2A2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46EA" w:rsidRPr="00C10089" w14:paraId="2F763E0C" w14:textId="77777777" w:rsidTr="00EB6C7B">
        <w:trPr>
          <w:trHeight w:val="320"/>
        </w:trPr>
        <w:tc>
          <w:tcPr>
            <w:tcW w:w="63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095AC4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37</w:t>
            </w:r>
          </w:p>
        </w:tc>
        <w:tc>
          <w:tcPr>
            <w:tcW w:w="285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214FE285" w14:textId="1A2995C6" w:rsidR="00E07AF8" w:rsidRPr="00C10089" w:rsidRDefault="002304A8" w:rsidP="002304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231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218C290" w14:textId="1B74CF99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IV</w:t>
            </w:r>
          </w:p>
        </w:tc>
        <w:tc>
          <w:tcPr>
            <w:tcW w:w="2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EC01E5" w14:textId="3BE52DBF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EGFR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118F39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L858R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B0602A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65F8A9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013739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B058A8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45DB6E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FFDFDA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3BA6AD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46EA" w:rsidRPr="00C10089" w14:paraId="702E3DD9" w14:textId="77777777" w:rsidTr="00EB6C7B">
        <w:trPr>
          <w:trHeight w:val="320"/>
        </w:trPr>
        <w:tc>
          <w:tcPr>
            <w:tcW w:w="6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72E4B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5" w:type="pct"/>
            <w:vMerge/>
            <w:tcBorders>
              <w:left w:val="nil"/>
              <w:right w:val="nil"/>
            </w:tcBorders>
            <w:vAlign w:val="center"/>
          </w:tcPr>
          <w:p w14:paraId="0D83EC2A" w14:textId="77777777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1" w:type="pct"/>
            <w:vMerge/>
            <w:tcBorders>
              <w:left w:val="nil"/>
              <w:right w:val="nil"/>
            </w:tcBorders>
            <w:vAlign w:val="center"/>
          </w:tcPr>
          <w:p w14:paraId="224FFB44" w14:textId="10B1BBF2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7EE93" w14:textId="6AED07C5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887CDB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T790M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2AB65A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A25789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050F7D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301DC2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F24BCE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0.19%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52FDBF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DD4F0C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46EA" w:rsidRPr="00C10089" w14:paraId="4FB7AC8C" w14:textId="77777777" w:rsidTr="00EB6C7B">
        <w:trPr>
          <w:trHeight w:val="320"/>
        </w:trPr>
        <w:tc>
          <w:tcPr>
            <w:tcW w:w="6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79A67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57461EF8" w14:textId="77777777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1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1E1D71EF" w14:textId="1907B20B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B42E6" w14:textId="71672C5A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025774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19 DEL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E1FE8A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EEE8A6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5FED17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1.22%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175B74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1C51A7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0.57%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752558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268B38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46EA" w:rsidRPr="00C10089" w14:paraId="68CAB3B5" w14:textId="77777777" w:rsidTr="00EB6C7B">
        <w:trPr>
          <w:trHeight w:val="320"/>
        </w:trPr>
        <w:tc>
          <w:tcPr>
            <w:tcW w:w="63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636275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38</w:t>
            </w:r>
          </w:p>
        </w:tc>
        <w:tc>
          <w:tcPr>
            <w:tcW w:w="285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79669C1" w14:textId="5BE15153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231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F458F5E" w14:textId="6B4CF327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IV</w:t>
            </w:r>
          </w:p>
        </w:tc>
        <w:tc>
          <w:tcPr>
            <w:tcW w:w="2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C4F60E" w14:textId="6AA88D6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EGFR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201881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L858R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58E728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A89849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E70F8C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16.90%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4C3E56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001FDD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17.27%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D34B16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F450C0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3.92%</w:t>
            </w:r>
          </w:p>
        </w:tc>
      </w:tr>
      <w:tr w:rsidR="003146EA" w:rsidRPr="00C10089" w14:paraId="396D31A0" w14:textId="77777777" w:rsidTr="00EB6C7B">
        <w:trPr>
          <w:trHeight w:val="320"/>
        </w:trPr>
        <w:tc>
          <w:tcPr>
            <w:tcW w:w="6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D1E6A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5" w:type="pct"/>
            <w:vMerge/>
            <w:tcBorders>
              <w:left w:val="nil"/>
              <w:right w:val="nil"/>
            </w:tcBorders>
            <w:vAlign w:val="center"/>
          </w:tcPr>
          <w:p w14:paraId="101793E8" w14:textId="77777777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1" w:type="pct"/>
            <w:vMerge/>
            <w:tcBorders>
              <w:left w:val="nil"/>
              <w:right w:val="nil"/>
            </w:tcBorders>
            <w:vAlign w:val="center"/>
          </w:tcPr>
          <w:p w14:paraId="4FF2EF8F" w14:textId="0063CF62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4A56B" w14:textId="0A99F905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2ADCB4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T790M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61AF46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8DC7A6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31267D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9E5491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1EF944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0.26%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4DA78E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21C41B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46EA" w:rsidRPr="00C10089" w14:paraId="103489C3" w14:textId="77777777" w:rsidTr="00EB6C7B">
        <w:trPr>
          <w:trHeight w:val="320"/>
        </w:trPr>
        <w:tc>
          <w:tcPr>
            <w:tcW w:w="6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59D98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4118361E" w14:textId="77777777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1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00AF6E29" w14:textId="7391F2B0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B9B39" w14:textId="35DD2A60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8EACBA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19 DEL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853F4D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DA3DBF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7F9AE2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2.40%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65A96A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213522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2.91%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0002F0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7D83C2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46EA" w:rsidRPr="00C10089" w14:paraId="517BEC30" w14:textId="77777777" w:rsidTr="00EB6C7B">
        <w:trPr>
          <w:trHeight w:val="320"/>
        </w:trPr>
        <w:tc>
          <w:tcPr>
            <w:tcW w:w="63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95C0FA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39</w:t>
            </w:r>
          </w:p>
        </w:tc>
        <w:tc>
          <w:tcPr>
            <w:tcW w:w="285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680E3B3" w14:textId="6DF9C081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231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AEBBBB9" w14:textId="0218FF74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IV</w:t>
            </w:r>
          </w:p>
        </w:tc>
        <w:tc>
          <w:tcPr>
            <w:tcW w:w="2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190711" w14:textId="6521C0BB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EGFR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31059F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L858R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B174B5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D73CB1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400C38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2.20%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21A9D8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7D93B8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3.81%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98C1EE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5470E5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5.24%</w:t>
            </w:r>
          </w:p>
        </w:tc>
      </w:tr>
      <w:tr w:rsidR="003146EA" w:rsidRPr="00C10089" w14:paraId="1CB265A9" w14:textId="77777777" w:rsidTr="00EB6C7B">
        <w:trPr>
          <w:trHeight w:val="320"/>
        </w:trPr>
        <w:tc>
          <w:tcPr>
            <w:tcW w:w="6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0D5F7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5" w:type="pct"/>
            <w:vMerge/>
            <w:tcBorders>
              <w:left w:val="nil"/>
              <w:right w:val="nil"/>
            </w:tcBorders>
            <w:vAlign w:val="center"/>
          </w:tcPr>
          <w:p w14:paraId="3A33E0FA" w14:textId="77777777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1" w:type="pct"/>
            <w:vMerge/>
            <w:tcBorders>
              <w:left w:val="nil"/>
              <w:right w:val="nil"/>
            </w:tcBorders>
            <w:vAlign w:val="center"/>
          </w:tcPr>
          <w:p w14:paraId="6ED442C3" w14:textId="59AC187A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D271D" w14:textId="208D7BD4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928132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T790M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72FFCF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CC54DB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E03949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029CBB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438B7A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4A7D1E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AED1C6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46EA" w:rsidRPr="00C10089" w14:paraId="0FEDC1B3" w14:textId="77777777" w:rsidTr="00EB6C7B">
        <w:trPr>
          <w:trHeight w:val="320"/>
        </w:trPr>
        <w:tc>
          <w:tcPr>
            <w:tcW w:w="6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2B7E0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1539C01E" w14:textId="77777777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1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34B02528" w14:textId="734ABCCB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4B7AF" w14:textId="60122F5E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878DF7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19 DEL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5E21F6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499D0F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1AEEE4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4B5B45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F959FC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FDCBF2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85F3FB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46EA" w:rsidRPr="00C10089" w14:paraId="63F27D0A" w14:textId="77777777" w:rsidTr="00EB6C7B">
        <w:trPr>
          <w:trHeight w:val="320"/>
        </w:trPr>
        <w:tc>
          <w:tcPr>
            <w:tcW w:w="63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2C9784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40</w:t>
            </w:r>
          </w:p>
        </w:tc>
        <w:tc>
          <w:tcPr>
            <w:tcW w:w="285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E3C77C1" w14:textId="215B0F86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231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F6B4CA9" w14:textId="140CC85B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IV</w:t>
            </w:r>
          </w:p>
        </w:tc>
        <w:tc>
          <w:tcPr>
            <w:tcW w:w="2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BD723A" w14:textId="648E3A9C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EGFR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D3FBA7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L858R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6A14AD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A816FA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863E66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14B721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C2525D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DEB0C5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30607E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46EA" w:rsidRPr="00C10089" w14:paraId="09688E9A" w14:textId="77777777" w:rsidTr="00EB6C7B">
        <w:trPr>
          <w:trHeight w:val="320"/>
        </w:trPr>
        <w:tc>
          <w:tcPr>
            <w:tcW w:w="6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3DC78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5" w:type="pct"/>
            <w:vMerge/>
            <w:tcBorders>
              <w:left w:val="nil"/>
              <w:right w:val="nil"/>
            </w:tcBorders>
            <w:vAlign w:val="center"/>
          </w:tcPr>
          <w:p w14:paraId="3FD1F44E" w14:textId="77777777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1" w:type="pct"/>
            <w:vMerge/>
            <w:tcBorders>
              <w:left w:val="nil"/>
              <w:right w:val="nil"/>
            </w:tcBorders>
            <w:vAlign w:val="center"/>
          </w:tcPr>
          <w:p w14:paraId="59DA2A82" w14:textId="40CAD173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DE0C0" w14:textId="1268CF02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441AF0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T790M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CA4653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F8AF86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728B8F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60CBA9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71DCA6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0.18%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2AA65E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3D4ABA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46EA" w:rsidRPr="00C10089" w14:paraId="3AD3CD2F" w14:textId="77777777" w:rsidTr="00EB6C7B">
        <w:trPr>
          <w:trHeight w:val="320"/>
        </w:trPr>
        <w:tc>
          <w:tcPr>
            <w:tcW w:w="6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352EF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41003FD0" w14:textId="77777777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1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39D82963" w14:textId="749631C5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15C03" w14:textId="219DB291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33B9FB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19 DEL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729252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644036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002B29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2.91%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84B20A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AF03ED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3649DB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BC173A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46EA" w:rsidRPr="00C10089" w14:paraId="78317653" w14:textId="77777777" w:rsidTr="00EB6C7B">
        <w:trPr>
          <w:trHeight w:val="320"/>
        </w:trPr>
        <w:tc>
          <w:tcPr>
            <w:tcW w:w="63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7357FE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41</w:t>
            </w:r>
          </w:p>
        </w:tc>
        <w:tc>
          <w:tcPr>
            <w:tcW w:w="285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A9B13F4" w14:textId="3A1B09DD" w:rsidR="00E07AF8" w:rsidRPr="00C10089" w:rsidRDefault="002304A8" w:rsidP="002304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231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25B07159" w14:textId="496EFBEA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IV</w:t>
            </w:r>
          </w:p>
        </w:tc>
        <w:tc>
          <w:tcPr>
            <w:tcW w:w="2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0395E5" w14:textId="34B88419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EGFR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9A5E3D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L858R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1E2126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EAAA97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9F1908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9007E6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8BBAAC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855A90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F00661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46EA" w:rsidRPr="00C10089" w14:paraId="7EECB343" w14:textId="77777777" w:rsidTr="00EB6C7B">
        <w:trPr>
          <w:trHeight w:val="320"/>
        </w:trPr>
        <w:tc>
          <w:tcPr>
            <w:tcW w:w="6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54C1C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5" w:type="pct"/>
            <w:vMerge/>
            <w:tcBorders>
              <w:left w:val="nil"/>
              <w:right w:val="nil"/>
            </w:tcBorders>
            <w:vAlign w:val="center"/>
          </w:tcPr>
          <w:p w14:paraId="7FA8EC93" w14:textId="77777777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1" w:type="pct"/>
            <w:vMerge/>
            <w:tcBorders>
              <w:left w:val="nil"/>
              <w:right w:val="nil"/>
            </w:tcBorders>
            <w:vAlign w:val="center"/>
          </w:tcPr>
          <w:p w14:paraId="00593669" w14:textId="6A5951ED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58EB0" w14:textId="7CF93AFF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8FB879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T790M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A4DF2F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12F720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9F5393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69.45%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561D25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A9001E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60.84%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76330D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913D63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1.50%</w:t>
            </w:r>
          </w:p>
        </w:tc>
      </w:tr>
      <w:tr w:rsidR="003146EA" w:rsidRPr="00C10089" w14:paraId="57BAFBA6" w14:textId="77777777" w:rsidTr="00EB6C7B">
        <w:trPr>
          <w:trHeight w:val="320"/>
        </w:trPr>
        <w:tc>
          <w:tcPr>
            <w:tcW w:w="6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6094C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31BECC4C" w14:textId="77777777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1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1A779774" w14:textId="0E88D0CC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FA178" w14:textId="798911AA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A251E9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19 DEL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2D1EE7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0753CB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265E59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79.07%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FE60BD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D1F56C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78.15%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C10401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C3770D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4.26%</w:t>
            </w:r>
          </w:p>
        </w:tc>
      </w:tr>
      <w:tr w:rsidR="003146EA" w:rsidRPr="00C10089" w14:paraId="44AF13D0" w14:textId="77777777" w:rsidTr="00EB6C7B">
        <w:trPr>
          <w:trHeight w:val="320"/>
        </w:trPr>
        <w:tc>
          <w:tcPr>
            <w:tcW w:w="63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54E58C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42 (Tumor tissue)</w:t>
            </w:r>
          </w:p>
        </w:tc>
        <w:tc>
          <w:tcPr>
            <w:tcW w:w="285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2728B335" w14:textId="3CDE14F3" w:rsidR="00E07AF8" w:rsidRPr="00C10089" w:rsidRDefault="002304A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231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2ACC89D3" w14:textId="41C31AF9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IV</w:t>
            </w:r>
          </w:p>
        </w:tc>
        <w:tc>
          <w:tcPr>
            <w:tcW w:w="2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F70852" w14:textId="78FA0631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EGFR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07112D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L858R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2AA798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6C2732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286CBF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E0D571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694C35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9D6658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6C16AF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46EA" w:rsidRPr="00C10089" w14:paraId="6D62BFD2" w14:textId="77777777" w:rsidTr="00EB6C7B">
        <w:trPr>
          <w:trHeight w:val="320"/>
        </w:trPr>
        <w:tc>
          <w:tcPr>
            <w:tcW w:w="6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7DD0B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5" w:type="pct"/>
            <w:vMerge/>
            <w:tcBorders>
              <w:left w:val="nil"/>
              <w:right w:val="nil"/>
            </w:tcBorders>
            <w:vAlign w:val="center"/>
          </w:tcPr>
          <w:p w14:paraId="5CEA9646" w14:textId="77777777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1" w:type="pct"/>
            <w:vMerge/>
            <w:tcBorders>
              <w:left w:val="nil"/>
              <w:right w:val="nil"/>
            </w:tcBorders>
            <w:vAlign w:val="center"/>
          </w:tcPr>
          <w:p w14:paraId="672458D2" w14:textId="5F6FBE76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7B79A" w14:textId="03D03F98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1B6929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T790M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9E180B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0D4925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BBE08B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A1EEA5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4CE19E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0.23%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7854A6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542D83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46EA" w:rsidRPr="00C10089" w14:paraId="2D5734B7" w14:textId="77777777" w:rsidTr="00EB6C7B">
        <w:trPr>
          <w:trHeight w:val="320"/>
        </w:trPr>
        <w:tc>
          <w:tcPr>
            <w:tcW w:w="6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5D534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792D00F1" w14:textId="77777777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1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0C7BA4BE" w14:textId="2E93DA5D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0CD62" w14:textId="78706FBD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C409DC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19 DEL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BB1C4F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39BEF1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5EFEE4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53.29%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65346A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989A35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56.31%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60929C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E53CB9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60.18%</w:t>
            </w:r>
          </w:p>
        </w:tc>
      </w:tr>
      <w:tr w:rsidR="003146EA" w:rsidRPr="00C10089" w14:paraId="7C8EFBD3" w14:textId="77777777" w:rsidTr="00EB6C7B">
        <w:trPr>
          <w:trHeight w:val="320"/>
        </w:trPr>
        <w:tc>
          <w:tcPr>
            <w:tcW w:w="63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8E0A1B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42 (PE)</w:t>
            </w:r>
          </w:p>
        </w:tc>
        <w:tc>
          <w:tcPr>
            <w:tcW w:w="285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21D29BD0" w14:textId="39E07B0A" w:rsidR="00E07AF8" w:rsidRPr="00C10089" w:rsidRDefault="002304A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231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720BC0A" w14:textId="6E750A5D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IV</w:t>
            </w:r>
          </w:p>
        </w:tc>
        <w:tc>
          <w:tcPr>
            <w:tcW w:w="2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265512" w14:textId="7E6BC2E5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EGFR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9A7446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L858R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6B6803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8218F9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04F926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D707D6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547F32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A094EE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7E3A49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46EA" w:rsidRPr="00C10089" w14:paraId="2FE7C2ED" w14:textId="77777777" w:rsidTr="00EB6C7B">
        <w:trPr>
          <w:trHeight w:val="320"/>
        </w:trPr>
        <w:tc>
          <w:tcPr>
            <w:tcW w:w="6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FD0C8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5" w:type="pct"/>
            <w:vMerge/>
            <w:tcBorders>
              <w:left w:val="nil"/>
              <w:right w:val="nil"/>
            </w:tcBorders>
            <w:vAlign w:val="center"/>
          </w:tcPr>
          <w:p w14:paraId="302D416A" w14:textId="77777777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1" w:type="pct"/>
            <w:vMerge/>
            <w:tcBorders>
              <w:left w:val="nil"/>
              <w:right w:val="nil"/>
            </w:tcBorders>
            <w:vAlign w:val="center"/>
          </w:tcPr>
          <w:p w14:paraId="0FBBC455" w14:textId="27B043FE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93756" w14:textId="0DDA6E0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2CBE4D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T790M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8D6491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57EB4A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EA3CD7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2CDE78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5F7DAD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655F1D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FED2BF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46EA" w:rsidRPr="00C10089" w14:paraId="0A217378" w14:textId="77777777" w:rsidTr="00EB6C7B">
        <w:trPr>
          <w:trHeight w:val="320"/>
        </w:trPr>
        <w:tc>
          <w:tcPr>
            <w:tcW w:w="6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DDA42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712BBD34" w14:textId="77777777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1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72DC28EA" w14:textId="533346B0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AFFDA" w14:textId="3167B6CA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D61AEB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19 DEL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D3A993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1D3E13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E3384A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16.73%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F3637A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3BE4B6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83.78%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C1E618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A5079A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60.18%</w:t>
            </w:r>
          </w:p>
        </w:tc>
      </w:tr>
      <w:tr w:rsidR="003146EA" w:rsidRPr="00C10089" w14:paraId="761A02CC" w14:textId="77777777" w:rsidTr="00EB6C7B">
        <w:trPr>
          <w:trHeight w:val="320"/>
        </w:trPr>
        <w:tc>
          <w:tcPr>
            <w:tcW w:w="63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5771E0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43 (PE)</w:t>
            </w:r>
          </w:p>
        </w:tc>
        <w:tc>
          <w:tcPr>
            <w:tcW w:w="285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2F1C7FDA" w14:textId="0F985B5B" w:rsidR="00E07AF8" w:rsidRPr="00C10089" w:rsidRDefault="002A3BA3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M</w:t>
            </w:r>
            <w:r w:rsidR="002304A8" w:rsidRPr="00C10089">
              <w:rPr>
                <w:rFonts w:ascii="Times New Roman" w:hAnsi="Times New Roman" w:cs="Times New Roman"/>
                <w:color w:val="000000" w:themeColor="text1"/>
              </w:rPr>
              <w:t>ale</w:t>
            </w:r>
          </w:p>
        </w:tc>
        <w:tc>
          <w:tcPr>
            <w:tcW w:w="231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2BF09B56" w14:textId="1B1B8AA6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IV</w:t>
            </w:r>
          </w:p>
        </w:tc>
        <w:tc>
          <w:tcPr>
            <w:tcW w:w="2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B86973" w14:textId="031A886E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EGFR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B26121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L858R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450EAC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50B499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2D42CD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68778E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BF6E8F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0133F9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33B0FF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46EA" w:rsidRPr="00C10089" w14:paraId="763DBB5A" w14:textId="77777777" w:rsidTr="00EB6C7B">
        <w:trPr>
          <w:trHeight w:val="320"/>
        </w:trPr>
        <w:tc>
          <w:tcPr>
            <w:tcW w:w="6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A35FB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5" w:type="pct"/>
            <w:vMerge/>
            <w:tcBorders>
              <w:left w:val="nil"/>
              <w:right w:val="nil"/>
            </w:tcBorders>
            <w:vAlign w:val="center"/>
          </w:tcPr>
          <w:p w14:paraId="0189F4B3" w14:textId="77777777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1" w:type="pct"/>
            <w:vMerge/>
            <w:tcBorders>
              <w:left w:val="nil"/>
              <w:right w:val="nil"/>
            </w:tcBorders>
            <w:vAlign w:val="center"/>
          </w:tcPr>
          <w:p w14:paraId="0866BD22" w14:textId="7361947A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5D159" w14:textId="4883EEA3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DD2423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T790M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C046A0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626853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493043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CD5AB3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1D4F21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71977C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CD1224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46EA" w:rsidRPr="00C10089" w14:paraId="7D82989D" w14:textId="77777777" w:rsidTr="00EB6C7B">
        <w:trPr>
          <w:trHeight w:val="320"/>
        </w:trPr>
        <w:tc>
          <w:tcPr>
            <w:tcW w:w="6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973F4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70FCA6B9" w14:textId="77777777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1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09CABCC3" w14:textId="247D2B8E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22A70" w14:textId="687273A0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52D983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19 DEL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6F53BA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EBD7F0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C81C6D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0.49%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F786BE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F91EAE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0.75%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1AFC7D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5503E0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11.51%</w:t>
            </w:r>
          </w:p>
        </w:tc>
      </w:tr>
      <w:tr w:rsidR="003146EA" w:rsidRPr="00C10089" w14:paraId="0C207C11" w14:textId="77777777" w:rsidTr="00EB6C7B">
        <w:trPr>
          <w:trHeight w:val="320"/>
        </w:trPr>
        <w:tc>
          <w:tcPr>
            <w:tcW w:w="63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25C2FD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44 (PE)</w:t>
            </w:r>
          </w:p>
        </w:tc>
        <w:tc>
          <w:tcPr>
            <w:tcW w:w="285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A0C7739" w14:textId="0CCEC381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231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1A6207F" w14:textId="0AA2B556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IV</w:t>
            </w:r>
          </w:p>
        </w:tc>
        <w:tc>
          <w:tcPr>
            <w:tcW w:w="2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B61271" w14:textId="41B82D14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EGFR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EE4B2D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L858R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C6B3D2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ED5B26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CEC0A2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C0DC32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CC3FBC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B5D367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7C1AE4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46EA" w:rsidRPr="00C10089" w14:paraId="64C6D9E8" w14:textId="77777777" w:rsidTr="00EB6C7B">
        <w:trPr>
          <w:trHeight w:val="320"/>
        </w:trPr>
        <w:tc>
          <w:tcPr>
            <w:tcW w:w="6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4467B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5" w:type="pct"/>
            <w:vMerge/>
            <w:tcBorders>
              <w:left w:val="nil"/>
              <w:right w:val="nil"/>
            </w:tcBorders>
            <w:vAlign w:val="center"/>
          </w:tcPr>
          <w:p w14:paraId="0A646916" w14:textId="77777777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1" w:type="pct"/>
            <w:vMerge/>
            <w:tcBorders>
              <w:left w:val="nil"/>
              <w:right w:val="nil"/>
            </w:tcBorders>
            <w:vAlign w:val="center"/>
          </w:tcPr>
          <w:p w14:paraId="52D19EC4" w14:textId="6B467E33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0C044" w14:textId="6D3985DF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ECB38A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T790M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B08FDF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8C3693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169A11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9.02%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2150E6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294F69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8.01%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D85067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91506A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0.27%</w:t>
            </w:r>
          </w:p>
        </w:tc>
      </w:tr>
      <w:tr w:rsidR="003146EA" w:rsidRPr="00C10089" w14:paraId="192525A4" w14:textId="77777777" w:rsidTr="00EB6C7B">
        <w:trPr>
          <w:trHeight w:val="320"/>
        </w:trPr>
        <w:tc>
          <w:tcPr>
            <w:tcW w:w="6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28C99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6FF32EF9" w14:textId="77777777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1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6A6C1FC4" w14:textId="49201C86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891F6" w14:textId="4EC4AEA0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04760B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19 DEL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313826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43CD77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2E28E5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58.26%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E3AAC9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1BD9CF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56.64%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7F862F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4B8475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0.44%</w:t>
            </w:r>
          </w:p>
        </w:tc>
      </w:tr>
      <w:tr w:rsidR="003146EA" w:rsidRPr="00C10089" w14:paraId="6718FE40" w14:textId="77777777" w:rsidTr="00EB6C7B">
        <w:trPr>
          <w:trHeight w:val="320"/>
        </w:trPr>
        <w:tc>
          <w:tcPr>
            <w:tcW w:w="63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21D3B4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45 (PE)</w:t>
            </w:r>
          </w:p>
        </w:tc>
        <w:tc>
          <w:tcPr>
            <w:tcW w:w="285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19A7C87" w14:textId="45E8BD95" w:rsidR="00E07AF8" w:rsidRPr="00C10089" w:rsidRDefault="002A3BA3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Fem</w:t>
            </w:r>
            <w:r w:rsidR="00E07AF8" w:rsidRPr="00C10089">
              <w:rPr>
                <w:rFonts w:ascii="Times New Roman" w:hAnsi="Times New Roman" w:cs="Times New Roman"/>
                <w:color w:val="000000" w:themeColor="text1"/>
              </w:rPr>
              <w:t>ale</w:t>
            </w:r>
          </w:p>
        </w:tc>
        <w:tc>
          <w:tcPr>
            <w:tcW w:w="231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45718FE" w14:textId="1F134C1B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IV</w:t>
            </w:r>
          </w:p>
        </w:tc>
        <w:tc>
          <w:tcPr>
            <w:tcW w:w="2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C37309" w14:textId="510B94C5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EGFR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210785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L858R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2A5EB3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7FA349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A81271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D85A9C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18D955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56505F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5612B9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46EA" w:rsidRPr="00C10089" w14:paraId="1412DCB1" w14:textId="77777777" w:rsidTr="00EB6C7B">
        <w:trPr>
          <w:trHeight w:val="320"/>
        </w:trPr>
        <w:tc>
          <w:tcPr>
            <w:tcW w:w="6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EBC2F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5" w:type="pct"/>
            <w:vMerge/>
            <w:tcBorders>
              <w:left w:val="nil"/>
              <w:right w:val="nil"/>
            </w:tcBorders>
            <w:vAlign w:val="center"/>
          </w:tcPr>
          <w:p w14:paraId="60648DE8" w14:textId="77777777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1" w:type="pct"/>
            <w:vMerge/>
            <w:tcBorders>
              <w:left w:val="nil"/>
              <w:right w:val="nil"/>
            </w:tcBorders>
            <w:vAlign w:val="center"/>
          </w:tcPr>
          <w:p w14:paraId="65BFA2BA" w14:textId="0EA80F6D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6363C" w14:textId="5C66906E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BB6980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T790M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CB14D7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EB3E91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CC1EF0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CBA3FE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5F3A10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435C25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32B33C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46EA" w:rsidRPr="00C10089" w14:paraId="6FA627A8" w14:textId="77777777" w:rsidTr="00EB6C7B">
        <w:trPr>
          <w:trHeight w:val="320"/>
        </w:trPr>
        <w:tc>
          <w:tcPr>
            <w:tcW w:w="6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92840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2AF770C5" w14:textId="77777777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1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42621E50" w14:textId="0CA4D7CC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9F0B3" w14:textId="03D2A073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13C783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19 DEL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D9C72D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BAFA57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22B227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192DC7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FDFA32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740DE7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464A88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46EA" w:rsidRPr="00C10089" w14:paraId="14CC7E09" w14:textId="77777777" w:rsidTr="00EB6C7B">
        <w:trPr>
          <w:trHeight w:val="320"/>
        </w:trPr>
        <w:tc>
          <w:tcPr>
            <w:tcW w:w="63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4C5995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46 (PE)</w:t>
            </w:r>
          </w:p>
        </w:tc>
        <w:tc>
          <w:tcPr>
            <w:tcW w:w="285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DB17908" w14:textId="294DC664" w:rsidR="00E07AF8" w:rsidRPr="00C10089" w:rsidRDefault="002304A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231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5DDA7EF" w14:textId="425B7390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IV</w:t>
            </w:r>
          </w:p>
        </w:tc>
        <w:tc>
          <w:tcPr>
            <w:tcW w:w="2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158538" w14:textId="4931C84A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EGFR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A471E3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L858R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B1E250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43F086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6F403C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002BCC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9CD719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F4B771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2E5055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46EA" w:rsidRPr="00C10089" w14:paraId="28FBD8D2" w14:textId="77777777" w:rsidTr="00EB6C7B">
        <w:trPr>
          <w:trHeight w:val="320"/>
        </w:trPr>
        <w:tc>
          <w:tcPr>
            <w:tcW w:w="6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BD8BE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5" w:type="pct"/>
            <w:vMerge/>
            <w:tcBorders>
              <w:left w:val="nil"/>
              <w:right w:val="nil"/>
            </w:tcBorders>
            <w:vAlign w:val="center"/>
          </w:tcPr>
          <w:p w14:paraId="419F1ABC" w14:textId="77777777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1" w:type="pct"/>
            <w:vMerge/>
            <w:tcBorders>
              <w:left w:val="nil"/>
              <w:right w:val="nil"/>
            </w:tcBorders>
            <w:vAlign w:val="center"/>
          </w:tcPr>
          <w:p w14:paraId="1B6F02EF" w14:textId="5C7CFA67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6B0B6" w14:textId="7380489F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361F18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T790M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53A18D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698326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D93C59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ECD941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5771EC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BA465E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2A89F9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46EA" w:rsidRPr="00C10089" w14:paraId="3D84D986" w14:textId="77777777" w:rsidTr="00EB6C7B">
        <w:trPr>
          <w:trHeight w:val="320"/>
        </w:trPr>
        <w:tc>
          <w:tcPr>
            <w:tcW w:w="635" w:type="pct"/>
            <w:vMerge/>
            <w:tcBorders>
              <w:top w:val="nil"/>
              <w:left w:val="nil"/>
              <w:right w:val="nil"/>
            </w:tcBorders>
            <w:vAlign w:val="center"/>
          </w:tcPr>
          <w:p w14:paraId="60B9AF14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5" w:type="pct"/>
            <w:vMerge/>
            <w:tcBorders>
              <w:left w:val="nil"/>
              <w:right w:val="nil"/>
            </w:tcBorders>
            <w:vAlign w:val="center"/>
          </w:tcPr>
          <w:p w14:paraId="6F31C875" w14:textId="77777777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1" w:type="pct"/>
            <w:vMerge/>
            <w:tcBorders>
              <w:left w:val="nil"/>
              <w:right w:val="nil"/>
            </w:tcBorders>
            <w:vAlign w:val="center"/>
          </w:tcPr>
          <w:p w14:paraId="2FDB34A4" w14:textId="0FD1658F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6" w:type="pct"/>
            <w:vMerge/>
            <w:tcBorders>
              <w:top w:val="nil"/>
              <w:left w:val="nil"/>
              <w:right w:val="nil"/>
            </w:tcBorders>
            <w:vAlign w:val="center"/>
          </w:tcPr>
          <w:p w14:paraId="4E7E7459" w14:textId="0CD05861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424B41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19 DEL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4DDD0B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25E66E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05F856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21.94%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149DC9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F5F7BF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19.50%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2E180D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5D975E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0.21%</w:t>
            </w:r>
          </w:p>
        </w:tc>
      </w:tr>
      <w:tr w:rsidR="003146EA" w:rsidRPr="00C10089" w14:paraId="3EF4009F" w14:textId="77777777" w:rsidTr="00EB6C7B">
        <w:trPr>
          <w:trHeight w:val="349"/>
        </w:trPr>
        <w:tc>
          <w:tcPr>
            <w:tcW w:w="635" w:type="pct"/>
            <w:vMerge w:val="restar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</w:tcPr>
          <w:p w14:paraId="2C99C47F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P47 (PE)</w:t>
            </w:r>
          </w:p>
        </w:tc>
        <w:tc>
          <w:tcPr>
            <w:tcW w:w="285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20B3A13" w14:textId="1E666CD8" w:rsidR="00E07AF8" w:rsidRPr="00C10089" w:rsidRDefault="002A3BA3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M</w:t>
            </w:r>
            <w:r w:rsidR="002304A8" w:rsidRPr="00C10089">
              <w:rPr>
                <w:rFonts w:ascii="Times New Roman" w:hAnsi="Times New Roman" w:cs="Times New Roman"/>
                <w:color w:val="000000" w:themeColor="text1"/>
              </w:rPr>
              <w:t>ale</w:t>
            </w:r>
          </w:p>
        </w:tc>
        <w:tc>
          <w:tcPr>
            <w:tcW w:w="231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81EA1AB" w14:textId="79183D81" w:rsidR="00E07AF8" w:rsidRPr="00C10089" w:rsidRDefault="00E07AF8" w:rsidP="0088570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I</w:t>
            </w:r>
            <w:r w:rsidR="007E78D1" w:rsidRPr="00C10089">
              <w:rPr>
                <w:rFonts w:ascii="Times New Roman" w:hAnsi="Times New Roman" w:cs="Times New Roman"/>
                <w:color w:val="000000" w:themeColor="text1"/>
              </w:rPr>
              <w:t>IIB</w:t>
            </w:r>
          </w:p>
        </w:tc>
        <w:tc>
          <w:tcPr>
            <w:tcW w:w="256" w:type="pct"/>
            <w:vMerge w:val="restar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</w:tcPr>
          <w:p w14:paraId="2213F54F" w14:textId="077F4249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EGFR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B6A1E0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L858R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6D07D5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D26126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E5E8C9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205C22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7B5A85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4C75D0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5069B5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46EA" w:rsidRPr="00C10089" w14:paraId="0A3C8C62" w14:textId="77777777" w:rsidTr="00EB6C7B">
        <w:trPr>
          <w:trHeight w:val="320"/>
        </w:trPr>
        <w:tc>
          <w:tcPr>
            <w:tcW w:w="635" w:type="pct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1C8B2A0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5" w:type="pct"/>
            <w:vMerge/>
            <w:tcBorders>
              <w:left w:val="nil"/>
              <w:right w:val="nil"/>
            </w:tcBorders>
          </w:tcPr>
          <w:p w14:paraId="2C817A80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1" w:type="pct"/>
            <w:vMerge/>
            <w:tcBorders>
              <w:left w:val="nil"/>
              <w:right w:val="nil"/>
            </w:tcBorders>
          </w:tcPr>
          <w:p w14:paraId="783F21BA" w14:textId="43BFB4A2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6" w:type="pct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B796CF4" w14:textId="0A2CEAFA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55BBC2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T790M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10E9B5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E26B58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3CD75A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1E6AA3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EDF257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76C8A7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FC685D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46EA" w:rsidRPr="00C10089" w14:paraId="47AFC36C" w14:textId="77777777" w:rsidTr="00EB6C7B">
        <w:trPr>
          <w:trHeight w:val="340"/>
        </w:trPr>
        <w:tc>
          <w:tcPr>
            <w:tcW w:w="635" w:type="pct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FE241D9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5" w:type="pct"/>
            <w:vMerge/>
            <w:tcBorders>
              <w:left w:val="nil"/>
              <w:bottom w:val="single" w:sz="18" w:space="0" w:color="auto"/>
              <w:right w:val="nil"/>
            </w:tcBorders>
          </w:tcPr>
          <w:p w14:paraId="462327B7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1" w:type="pct"/>
            <w:vMerge/>
            <w:tcBorders>
              <w:left w:val="nil"/>
              <w:bottom w:val="single" w:sz="18" w:space="0" w:color="auto"/>
              <w:right w:val="nil"/>
            </w:tcBorders>
          </w:tcPr>
          <w:p w14:paraId="2F0E1E0A" w14:textId="7E455D8F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6" w:type="pct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6050F27" w14:textId="28FDE385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</w:tcPr>
          <w:p w14:paraId="7B232587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19 DEL</w:t>
            </w:r>
          </w:p>
        </w:tc>
        <w:tc>
          <w:tcPr>
            <w:tcW w:w="59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</w:tcPr>
          <w:p w14:paraId="0E63AE7F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59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</w:tcPr>
          <w:p w14:paraId="2129FAC2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</w:tcPr>
          <w:p w14:paraId="628595ED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</w:tcPr>
          <w:p w14:paraId="39D5A0CE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</w:tcPr>
          <w:p w14:paraId="5386D467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</w:tcPr>
          <w:p w14:paraId="768F5DE3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08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</w:tcPr>
          <w:p w14:paraId="7511D1EF" w14:textId="77777777" w:rsidR="00E07AF8" w:rsidRPr="00C10089" w:rsidRDefault="00E07AF8" w:rsidP="008304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3CE8DAFB" w14:textId="77777777" w:rsidR="008304F3" w:rsidRPr="00C10089" w:rsidRDefault="00733092">
      <w:pPr>
        <w:rPr>
          <w:rFonts w:ascii="Times New Roman" w:hAnsi="Times New Roman" w:cs="Times New Roman"/>
          <w:color w:val="000000" w:themeColor="text1"/>
        </w:rPr>
      </w:pPr>
      <w:r w:rsidRPr="00C10089">
        <w:rPr>
          <w:rFonts w:ascii="Times New Roman" w:hAnsi="Times New Roman" w:cs="Times New Roman"/>
          <w:color w:val="000000" w:themeColor="text1"/>
        </w:rPr>
        <w:t>NA, not available; MAF., mutation allelic abundance; Pleural effusion samples were collected from six patients to detect EGFR mutations in Proton and digital PCR in comparison with plasma samples.</w:t>
      </w:r>
    </w:p>
    <w:sectPr w:rsidR="008304F3" w:rsidRPr="00C10089" w:rsidSect="00E52EB7">
      <w:pgSz w:w="23820" w:h="16840" w:orient="landscape" w:code="8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2021CA"/>
    <w:multiLevelType w:val="multilevel"/>
    <w:tmpl w:val="0A2021C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47AC4EFE"/>
    <w:multiLevelType w:val="hybridMultilevel"/>
    <w:tmpl w:val="C9BA9582"/>
    <w:lvl w:ilvl="0" w:tplc="3CACFFE0">
      <w:start w:val="1"/>
      <w:numFmt w:val="decimal"/>
      <w:lvlText w:val="(%1)"/>
      <w:lvlJc w:val="left"/>
      <w:pPr>
        <w:ind w:left="360" w:hanging="360"/>
      </w:pPr>
      <w:rPr>
        <w:rFonts w:cs="Times New Roman"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2">
    <w:nsid w:val="532F0444"/>
    <w:multiLevelType w:val="hybridMultilevel"/>
    <w:tmpl w:val="ADCA919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3092"/>
    <w:rsid w:val="0001739D"/>
    <w:rsid w:val="002304A8"/>
    <w:rsid w:val="002A3BA3"/>
    <w:rsid w:val="0031117C"/>
    <w:rsid w:val="003146EA"/>
    <w:rsid w:val="00393038"/>
    <w:rsid w:val="00410B96"/>
    <w:rsid w:val="004761E3"/>
    <w:rsid w:val="004D4259"/>
    <w:rsid w:val="005976C5"/>
    <w:rsid w:val="005E67A3"/>
    <w:rsid w:val="00685414"/>
    <w:rsid w:val="00693318"/>
    <w:rsid w:val="00697581"/>
    <w:rsid w:val="006B2C5E"/>
    <w:rsid w:val="006C3AF7"/>
    <w:rsid w:val="00700B87"/>
    <w:rsid w:val="0071696E"/>
    <w:rsid w:val="00733092"/>
    <w:rsid w:val="007704A2"/>
    <w:rsid w:val="00787D40"/>
    <w:rsid w:val="007A0D97"/>
    <w:rsid w:val="007E78D1"/>
    <w:rsid w:val="008304F3"/>
    <w:rsid w:val="008671D6"/>
    <w:rsid w:val="00885706"/>
    <w:rsid w:val="00890389"/>
    <w:rsid w:val="009A09C6"/>
    <w:rsid w:val="00AE6A56"/>
    <w:rsid w:val="00C10089"/>
    <w:rsid w:val="00C70359"/>
    <w:rsid w:val="00D54686"/>
    <w:rsid w:val="00DB5664"/>
    <w:rsid w:val="00E07AF8"/>
    <w:rsid w:val="00E51CC1"/>
    <w:rsid w:val="00E52EB7"/>
    <w:rsid w:val="00E87E83"/>
    <w:rsid w:val="00EB6C7B"/>
    <w:rsid w:val="00F5475E"/>
    <w:rsid w:val="00F71D84"/>
    <w:rsid w:val="00FE7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E2B4D2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qFormat="1"/>
    <w:lsdException w:name="Normal (Web)" w:qFormat="1"/>
    <w:lsdException w:name="HTML Cite" w:qFormat="1"/>
    <w:lsdException w:name="annotation subject" w:qFormat="1"/>
    <w:lsdException w:name="Balloon Text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3092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733092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33092"/>
    <w:pPr>
      <w:keepNext/>
      <w:keepLines/>
      <w:widowControl/>
      <w:spacing w:before="260" w:after="260" w:line="416" w:lineRule="auto"/>
      <w:jc w:val="left"/>
      <w:outlineLvl w:val="2"/>
    </w:pPr>
    <w:rPr>
      <w:rFonts w:ascii="Times New Roman" w:hAnsi="Times New Roman" w:cs="Times New Roman"/>
      <w:b/>
      <w:bCs/>
      <w:kern w:val="0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092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rsid w:val="00733092"/>
    <w:rPr>
      <w:rFonts w:ascii="Times New Roman" w:hAnsi="Times New Roman" w:cs="Times New Roman"/>
      <w:b/>
      <w:bCs/>
      <w:kern w:val="0"/>
      <w:sz w:val="32"/>
      <w:szCs w:val="32"/>
    </w:rPr>
  </w:style>
  <w:style w:type="table" w:styleId="TableGrid">
    <w:name w:val="Table Grid"/>
    <w:basedOn w:val="TableNormal"/>
    <w:uiPriority w:val="39"/>
    <w:qFormat/>
    <w:rsid w:val="0073309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qFormat/>
    <w:rsid w:val="0073309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733092"/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733092"/>
    <w:rPr>
      <w:b/>
      <w:bCs/>
      <w:sz w:val="21"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733092"/>
    <w:rPr>
      <w:b/>
      <w:bCs/>
      <w:sz w:val="21"/>
      <w:szCs w:val="22"/>
    </w:rPr>
  </w:style>
  <w:style w:type="paragraph" w:styleId="DocumentMap">
    <w:name w:val="Document Map"/>
    <w:basedOn w:val="Normal"/>
    <w:link w:val="DocumentMapChar"/>
    <w:uiPriority w:val="99"/>
    <w:unhideWhenUsed/>
    <w:qFormat/>
    <w:rsid w:val="00733092"/>
    <w:pPr>
      <w:widowControl/>
      <w:jc w:val="left"/>
    </w:pPr>
    <w:rPr>
      <w:rFonts w:ascii="宋体" w:eastAsia="宋体" w:hAnsi="Times New Roman" w:cs="Times New Roman"/>
      <w:kern w:val="0"/>
    </w:rPr>
  </w:style>
  <w:style w:type="character" w:customStyle="1" w:styleId="DocumentMapChar">
    <w:name w:val="Document Map Char"/>
    <w:basedOn w:val="DefaultParagraphFont"/>
    <w:link w:val="DocumentMap"/>
    <w:uiPriority w:val="99"/>
    <w:qFormat/>
    <w:rsid w:val="00733092"/>
    <w:rPr>
      <w:rFonts w:ascii="宋体" w:eastAsia="宋体" w:hAnsi="Times New Roman" w:cs="Times New Roman"/>
      <w:kern w:val="0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733092"/>
    <w:rPr>
      <w:rFonts w:ascii="宋体" w:eastAsia="宋体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733092"/>
    <w:rPr>
      <w:rFonts w:ascii="宋体" w:eastAsia="宋体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7330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733092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rsid w:val="007330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733092"/>
    <w:rPr>
      <w:sz w:val="18"/>
      <w:szCs w:val="18"/>
    </w:rPr>
  </w:style>
  <w:style w:type="paragraph" w:styleId="NormalWeb">
    <w:name w:val="Normal (Web)"/>
    <w:basedOn w:val="Normal"/>
    <w:uiPriority w:val="99"/>
    <w:unhideWhenUsed/>
    <w:qFormat/>
    <w:rsid w:val="00733092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</w:rPr>
  </w:style>
  <w:style w:type="character" w:styleId="FollowedHyperlink">
    <w:name w:val="FollowedHyperlink"/>
    <w:basedOn w:val="DefaultParagraphFont"/>
    <w:uiPriority w:val="99"/>
    <w:unhideWhenUsed/>
    <w:qFormat/>
    <w:rsid w:val="00733092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733092"/>
    <w:rPr>
      <w:i/>
      <w:iCs/>
    </w:rPr>
  </w:style>
  <w:style w:type="character" w:styleId="Hyperlink">
    <w:name w:val="Hyperlink"/>
    <w:basedOn w:val="DefaultParagraphFont"/>
    <w:uiPriority w:val="99"/>
    <w:unhideWhenUsed/>
    <w:qFormat/>
    <w:rsid w:val="00733092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unhideWhenUsed/>
    <w:qFormat/>
    <w:rsid w:val="00733092"/>
    <w:rPr>
      <w:sz w:val="21"/>
      <w:szCs w:val="21"/>
    </w:rPr>
  </w:style>
  <w:style w:type="character" w:styleId="HTMLCite">
    <w:name w:val="HTML Cite"/>
    <w:basedOn w:val="DefaultParagraphFont"/>
    <w:uiPriority w:val="99"/>
    <w:unhideWhenUsed/>
    <w:qFormat/>
    <w:rsid w:val="00733092"/>
    <w:rPr>
      <w:i/>
      <w:iCs/>
    </w:rPr>
  </w:style>
  <w:style w:type="character" w:customStyle="1" w:styleId="apple-converted-space">
    <w:name w:val="apple-converted-space"/>
    <w:basedOn w:val="DefaultParagraphFont"/>
    <w:rsid w:val="00733092"/>
  </w:style>
  <w:style w:type="character" w:customStyle="1" w:styleId="nobreak">
    <w:name w:val="nobreak"/>
    <w:basedOn w:val="DefaultParagraphFont"/>
    <w:qFormat/>
    <w:rsid w:val="00733092"/>
  </w:style>
  <w:style w:type="paragraph" w:customStyle="1" w:styleId="1">
    <w:name w:val="列出段落1"/>
    <w:basedOn w:val="Normal"/>
    <w:uiPriority w:val="34"/>
    <w:qFormat/>
    <w:rsid w:val="00733092"/>
    <w:pPr>
      <w:ind w:firstLineChars="200" w:firstLine="420"/>
    </w:pPr>
    <w:rPr>
      <w:sz w:val="21"/>
      <w:szCs w:val="22"/>
    </w:rPr>
  </w:style>
  <w:style w:type="paragraph" w:customStyle="1" w:styleId="10">
    <w:name w:val="无间隔1"/>
    <w:uiPriority w:val="1"/>
    <w:qFormat/>
    <w:rsid w:val="00733092"/>
    <w:pPr>
      <w:widowControl w:val="0"/>
      <w:jc w:val="both"/>
    </w:pPr>
    <w:rPr>
      <w:sz w:val="21"/>
      <w:szCs w:val="22"/>
    </w:rPr>
  </w:style>
  <w:style w:type="character" w:customStyle="1" w:styleId="cit-name-surname">
    <w:name w:val="cit-name-surname"/>
    <w:basedOn w:val="DefaultParagraphFont"/>
    <w:qFormat/>
    <w:rsid w:val="00733092"/>
  </w:style>
  <w:style w:type="character" w:customStyle="1" w:styleId="cit-name-given-names">
    <w:name w:val="cit-name-given-names"/>
    <w:basedOn w:val="DefaultParagraphFont"/>
    <w:qFormat/>
    <w:rsid w:val="00733092"/>
  </w:style>
  <w:style w:type="character" w:customStyle="1" w:styleId="cit-article-title">
    <w:name w:val="cit-article-title"/>
    <w:basedOn w:val="DefaultParagraphFont"/>
    <w:rsid w:val="00733092"/>
  </w:style>
  <w:style w:type="character" w:customStyle="1" w:styleId="cit-pub-date">
    <w:name w:val="cit-pub-date"/>
    <w:basedOn w:val="DefaultParagraphFont"/>
    <w:qFormat/>
    <w:rsid w:val="00733092"/>
  </w:style>
  <w:style w:type="character" w:customStyle="1" w:styleId="cit-vol">
    <w:name w:val="cit-vol"/>
    <w:basedOn w:val="DefaultParagraphFont"/>
    <w:qFormat/>
    <w:rsid w:val="00733092"/>
  </w:style>
  <w:style w:type="character" w:customStyle="1" w:styleId="cit-fpage">
    <w:name w:val="cit-fpage"/>
    <w:basedOn w:val="DefaultParagraphFont"/>
    <w:qFormat/>
    <w:rsid w:val="00733092"/>
  </w:style>
  <w:style w:type="character" w:customStyle="1" w:styleId="cit-lpage">
    <w:name w:val="cit-lpage"/>
    <w:basedOn w:val="DefaultParagraphFont"/>
    <w:qFormat/>
    <w:rsid w:val="00733092"/>
  </w:style>
  <w:style w:type="character" w:customStyle="1" w:styleId="cit-etal">
    <w:name w:val="cit-etal"/>
    <w:basedOn w:val="DefaultParagraphFont"/>
    <w:qFormat/>
    <w:rsid w:val="00733092"/>
  </w:style>
  <w:style w:type="character" w:customStyle="1" w:styleId="italic">
    <w:name w:val="italic"/>
    <w:basedOn w:val="DefaultParagraphFont"/>
    <w:qFormat/>
    <w:rsid w:val="00733092"/>
  </w:style>
  <w:style w:type="character" w:customStyle="1" w:styleId="label">
    <w:name w:val="label"/>
    <w:basedOn w:val="DefaultParagraphFont"/>
    <w:qFormat/>
    <w:rsid w:val="00733092"/>
  </w:style>
  <w:style w:type="paragraph" w:styleId="ListParagraph">
    <w:name w:val="List Paragraph"/>
    <w:basedOn w:val="Normal"/>
    <w:uiPriority w:val="34"/>
    <w:qFormat/>
    <w:rsid w:val="00733092"/>
    <w:pPr>
      <w:widowControl/>
      <w:ind w:firstLineChars="200" w:firstLine="420"/>
      <w:jc w:val="left"/>
    </w:pPr>
    <w:rPr>
      <w:rFonts w:ascii="Times New Roman" w:eastAsia="宋体" w:hAnsi="Times New Roman" w:cs="Times New Roman"/>
      <w:kern w:val="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qFormat="1"/>
    <w:lsdException w:name="Normal (Web)" w:qFormat="1"/>
    <w:lsdException w:name="HTML Cite" w:qFormat="1"/>
    <w:lsdException w:name="annotation subject" w:qFormat="1"/>
    <w:lsdException w:name="Balloon Text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3092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733092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33092"/>
    <w:pPr>
      <w:keepNext/>
      <w:keepLines/>
      <w:widowControl/>
      <w:spacing w:before="260" w:after="260" w:line="416" w:lineRule="auto"/>
      <w:jc w:val="left"/>
      <w:outlineLvl w:val="2"/>
    </w:pPr>
    <w:rPr>
      <w:rFonts w:ascii="Times New Roman" w:hAnsi="Times New Roman" w:cs="Times New Roman"/>
      <w:b/>
      <w:bCs/>
      <w:kern w:val="0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092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rsid w:val="00733092"/>
    <w:rPr>
      <w:rFonts w:ascii="Times New Roman" w:hAnsi="Times New Roman" w:cs="Times New Roman"/>
      <w:b/>
      <w:bCs/>
      <w:kern w:val="0"/>
      <w:sz w:val="32"/>
      <w:szCs w:val="32"/>
    </w:rPr>
  </w:style>
  <w:style w:type="table" w:styleId="TableGrid">
    <w:name w:val="Table Grid"/>
    <w:basedOn w:val="TableNormal"/>
    <w:uiPriority w:val="39"/>
    <w:qFormat/>
    <w:rsid w:val="0073309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qFormat/>
    <w:rsid w:val="0073309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733092"/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733092"/>
    <w:rPr>
      <w:b/>
      <w:bCs/>
      <w:sz w:val="21"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733092"/>
    <w:rPr>
      <w:b/>
      <w:bCs/>
      <w:sz w:val="21"/>
      <w:szCs w:val="22"/>
    </w:rPr>
  </w:style>
  <w:style w:type="paragraph" w:styleId="DocumentMap">
    <w:name w:val="Document Map"/>
    <w:basedOn w:val="Normal"/>
    <w:link w:val="DocumentMapChar"/>
    <w:uiPriority w:val="99"/>
    <w:unhideWhenUsed/>
    <w:qFormat/>
    <w:rsid w:val="00733092"/>
    <w:pPr>
      <w:widowControl/>
      <w:jc w:val="left"/>
    </w:pPr>
    <w:rPr>
      <w:rFonts w:ascii="宋体" w:eastAsia="宋体" w:hAnsi="Times New Roman" w:cs="Times New Roman"/>
      <w:kern w:val="0"/>
    </w:rPr>
  </w:style>
  <w:style w:type="character" w:customStyle="1" w:styleId="DocumentMapChar">
    <w:name w:val="Document Map Char"/>
    <w:basedOn w:val="DefaultParagraphFont"/>
    <w:link w:val="DocumentMap"/>
    <w:uiPriority w:val="99"/>
    <w:qFormat/>
    <w:rsid w:val="00733092"/>
    <w:rPr>
      <w:rFonts w:ascii="宋体" w:eastAsia="宋体" w:hAnsi="Times New Roman" w:cs="Times New Roman"/>
      <w:kern w:val="0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733092"/>
    <w:rPr>
      <w:rFonts w:ascii="宋体" w:eastAsia="宋体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733092"/>
    <w:rPr>
      <w:rFonts w:ascii="宋体" w:eastAsia="宋体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7330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733092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rsid w:val="007330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733092"/>
    <w:rPr>
      <w:sz w:val="18"/>
      <w:szCs w:val="18"/>
    </w:rPr>
  </w:style>
  <w:style w:type="paragraph" w:styleId="NormalWeb">
    <w:name w:val="Normal (Web)"/>
    <w:basedOn w:val="Normal"/>
    <w:uiPriority w:val="99"/>
    <w:unhideWhenUsed/>
    <w:qFormat/>
    <w:rsid w:val="00733092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</w:rPr>
  </w:style>
  <w:style w:type="character" w:styleId="FollowedHyperlink">
    <w:name w:val="FollowedHyperlink"/>
    <w:basedOn w:val="DefaultParagraphFont"/>
    <w:uiPriority w:val="99"/>
    <w:unhideWhenUsed/>
    <w:qFormat/>
    <w:rsid w:val="00733092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733092"/>
    <w:rPr>
      <w:i/>
      <w:iCs/>
    </w:rPr>
  </w:style>
  <w:style w:type="character" w:styleId="Hyperlink">
    <w:name w:val="Hyperlink"/>
    <w:basedOn w:val="DefaultParagraphFont"/>
    <w:uiPriority w:val="99"/>
    <w:unhideWhenUsed/>
    <w:qFormat/>
    <w:rsid w:val="00733092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unhideWhenUsed/>
    <w:qFormat/>
    <w:rsid w:val="00733092"/>
    <w:rPr>
      <w:sz w:val="21"/>
      <w:szCs w:val="21"/>
    </w:rPr>
  </w:style>
  <w:style w:type="character" w:styleId="HTMLCite">
    <w:name w:val="HTML Cite"/>
    <w:basedOn w:val="DefaultParagraphFont"/>
    <w:uiPriority w:val="99"/>
    <w:unhideWhenUsed/>
    <w:qFormat/>
    <w:rsid w:val="00733092"/>
    <w:rPr>
      <w:i/>
      <w:iCs/>
    </w:rPr>
  </w:style>
  <w:style w:type="character" w:customStyle="1" w:styleId="apple-converted-space">
    <w:name w:val="apple-converted-space"/>
    <w:basedOn w:val="DefaultParagraphFont"/>
    <w:rsid w:val="00733092"/>
  </w:style>
  <w:style w:type="character" w:customStyle="1" w:styleId="nobreak">
    <w:name w:val="nobreak"/>
    <w:basedOn w:val="DefaultParagraphFont"/>
    <w:qFormat/>
    <w:rsid w:val="00733092"/>
  </w:style>
  <w:style w:type="paragraph" w:customStyle="1" w:styleId="1">
    <w:name w:val="列出段落1"/>
    <w:basedOn w:val="Normal"/>
    <w:uiPriority w:val="34"/>
    <w:qFormat/>
    <w:rsid w:val="00733092"/>
    <w:pPr>
      <w:ind w:firstLineChars="200" w:firstLine="420"/>
    </w:pPr>
    <w:rPr>
      <w:sz w:val="21"/>
      <w:szCs w:val="22"/>
    </w:rPr>
  </w:style>
  <w:style w:type="paragraph" w:customStyle="1" w:styleId="10">
    <w:name w:val="无间隔1"/>
    <w:uiPriority w:val="1"/>
    <w:qFormat/>
    <w:rsid w:val="00733092"/>
    <w:pPr>
      <w:widowControl w:val="0"/>
      <w:jc w:val="both"/>
    </w:pPr>
    <w:rPr>
      <w:sz w:val="21"/>
      <w:szCs w:val="22"/>
    </w:rPr>
  </w:style>
  <w:style w:type="character" w:customStyle="1" w:styleId="cit-name-surname">
    <w:name w:val="cit-name-surname"/>
    <w:basedOn w:val="DefaultParagraphFont"/>
    <w:qFormat/>
    <w:rsid w:val="00733092"/>
  </w:style>
  <w:style w:type="character" w:customStyle="1" w:styleId="cit-name-given-names">
    <w:name w:val="cit-name-given-names"/>
    <w:basedOn w:val="DefaultParagraphFont"/>
    <w:qFormat/>
    <w:rsid w:val="00733092"/>
  </w:style>
  <w:style w:type="character" w:customStyle="1" w:styleId="cit-article-title">
    <w:name w:val="cit-article-title"/>
    <w:basedOn w:val="DefaultParagraphFont"/>
    <w:rsid w:val="00733092"/>
  </w:style>
  <w:style w:type="character" w:customStyle="1" w:styleId="cit-pub-date">
    <w:name w:val="cit-pub-date"/>
    <w:basedOn w:val="DefaultParagraphFont"/>
    <w:qFormat/>
    <w:rsid w:val="00733092"/>
  </w:style>
  <w:style w:type="character" w:customStyle="1" w:styleId="cit-vol">
    <w:name w:val="cit-vol"/>
    <w:basedOn w:val="DefaultParagraphFont"/>
    <w:qFormat/>
    <w:rsid w:val="00733092"/>
  </w:style>
  <w:style w:type="character" w:customStyle="1" w:styleId="cit-fpage">
    <w:name w:val="cit-fpage"/>
    <w:basedOn w:val="DefaultParagraphFont"/>
    <w:qFormat/>
    <w:rsid w:val="00733092"/>
  </w:style>
  <w:style w:type="character" w:customStyle="1" w:styleId="cit-lpage">
    <w:name w:val="cit-lpage"/>
    <w:basedOn w:val="DefaultParagraphFont"/>
    <w:qFormat/>
    <w:rsid w:val="00733092"/>
  </w:style>
  <w:style w:type="character" w:customStyle="1" w:styleId="cit-etal">
    <w:name w:val="cit-etal"/>
    <w:basedOn w:val="DefaultParagraphFont"/>
    <w:qFormat/>
    <w:rsid w:val="00733092"/>
  </w:style>
  <w:style w:type="character" w:customStyle="1" w:styleId="italic">
    <w:name w:val="italic"/>
    <w:basedOn w:val="DefaultParagraphFont"/>
    <w:qFormat/>
    <w:rsid w:val="00733092"/>
  </w:style>
  <w:style w:type="character" w:customStyle="1" w:styleId="label">
    <w:name w:val="label"/>
    <w:basedOn w:val="DefaultParagraphFont"/>
    <w:qFormat/>
    <w:rsid w:val="00733092"/>
  </w:style>
  <w:style w:type="paragraph" w:styleId="ListParagraph">
    <w:name w:val="List Paragraph"/>
    <w:basedOn w:val="Normal"/>
    <w:uiPriority w:val="34"/>
    <w:qFormat/>
    <w:rsid w:val="00733092"/>
    <w:pPr>
      <w:widowControl/>
      <w:ind w:firstLineChars="200" w:firstLine="420"/>
      <w:jc w:val="left"/>
    </w:pPr>
    <w:rPr>
      <w:rFonts w:ascii="Times New Roman" w:eastAsia="宋体" w:hAnsi="Times New Roman" w:cs="Times New Roma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EA73CEE8-20C3-0447-86EC-D5AF5A20D3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59</Words>
  <Characters>4331</Characters>
  <Application>Microsoft Macintosh Word</Application>
  <DocSecurity>0</DocSecurity>
  <Lines>36</Lines>
  <Paragraphs>10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臧晚春</dc:creator>
  <cp:keywords/>
  <dc:description/>
  <cp:lastModifiedBy>systemadmin</cp:lastModifiedBy>
  <cp:revision>7</cp:revision>
  <dcterms:created xsi:type="dcterms:W3CDTF">2017-06-12T06:18:00Z</dcterms:created>
  <dcterms:modified xsi:type="dcterms:W3CDTF">2017-07-21T18:14:00Z</dcterms:modified>
</cp:coreProperties>
</file>